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9EF9386" w:rsidR="00EA3D3C" w:rsidRDefault="00AB4E80" w:rsidP="00AB4E80">
      <w:pPr>
        <w:pStyle w:val="1"/>
        <w:numPr>
          <w:ilvl w:val="0"/>
          <w:numId w:val="0"/>
        </w:numPr>
        <w:ind w:left="567" w:hanging="567"/>
        <w:jc w:val="both"/>
      </w:pPr>
      <w:r>
        <w:rPr>
          <w:b w:val="0"/>
          <w:noProof/>
          <w:color w:val="000000" w:themeColor="text1"/>
          <w:szCs w:val="21"/>
        </w:rPr>
        <w:drawing>
          <wp:anchor distT="0" distB="0" distL="114300" distR="114300" simplePos="0" relativeHeight="251658240" behindDoc="0" locked="0" layoutInCell="1" allowOverlap="1" wp14:anchorId="4D99A8DD" wp14:editId="56FB56A4">
            <wp:simplePos x="0" y="0"/>
            <wp:positionH relativeFrom="margin">
              <wp:align>left</wp:align>
            </wp:positionH>
            <wp:positionV relativeFrom="paragraph">
              <wp:posOffset>446543</wp:posOffset>
            </wp:positionV>
            <wp:extent cx="2951480" cy="2702560"/>
            <wp:effectExtent l="0" t="0" r="1270" b="2540"/>
            <wp:wrapTopAndBottom/>
            <wp:docPr id="2" name="图片 2" descr="C:\Users\Jun-Feng Li\Desktop\写作\BT-2021-chongzi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n-Feng Li\Desktop\写作\BT-2021-chongzi\Fig.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8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54E8F" w:rsidRPr="00994A3D">
        <w:t xml:space="preserve">Supplementary </w:t>
      </w:r>
      <w:r w:rsidRPr="00994A3D">
        <w:t>Figures</w:t>
      </w:r>
    </w:p>
    <w:p w14:paraId="16C3C953" w14:textId="17FF496E" w:rsidR="00AB4E80" w:rsidRPr="007C377B" w:rsidRDefault="00AB4E80" w:rsidP="00AB4E80">
      <w:pPr>
        <w:spacing w:afterLines="50" w:after="120"/>
        <w:jc w:val="both"/>
        <w:rPr>
          <w:rFonts w:cs="Times New Roman"/>
          <w:color w:val="000000" w:themeColor="text1"/>
          <w:szCs w:val="21"/>
        </w:rPr>
      </w:pPr>
      <w:r w:rsidRPr="007C377B">
        <w:rPr>
          <w:rFonts w:cs="Times New Roman"/>
          <w:b/>
          <w:color w:val="000000" w:themeColor="text1"/>
          <w:szCs w:val="21"/>
        </w:rPr>
        <w:t>Fig</w:t>
      </w:r>
      <w:r>
        <w:rPr>
          <w:rFonts w:cs="Times New Roman" w:hint="eastAsia"/>
          <w:b/>
          <w:color w:val="000000" w:themeColor="text1"/>
          <w:szCs w:val="21"/>
          <w:lang w:eastAsia="zh-CN"/>
        </w:rPr>
        <w:t>ure</w:t>
      </w:r>
      <w:r w:rsidRPr="007C377B">
        <w:rPr>
          <w:rFonts w:cs="Times New Roman"/>
          <w:b/>
          <w:color w:val="000000" w:themeColor="text1"/>
          <w:szCs w:val="21"/>
        </w:rPr>
        <w:t xml:space="preserve"> S1</w:t>
      </w:r>
      <w:r w:rsidRPr="007C377B">
        <w:rPr>
          <w:rFonts w:cs="Times New Roman"/>
          <w:color w:val="000000" w:themeColor="text1"/>
          <w:szCs w:val="21"/>
        </w:rPr>
        <w:t xml:space="preserve">. Screening of cellulolytic </w:t>
      </w:r>
      <w:r w:rsidRPr="00AB4E80">
        <w:rPr>
          <w:rFonts w:cs="Times New Roman"/>
          <w:color w:val="000000" w:themeColor="text1"/>
          <w:szCs w:val="21"/>
        </w:rPr>
        <w:t>microbial consortia</w:t>
      </w:r>
      <w:r w:rsidRPr="007C377B">
        <w:rPr>
          <w:rFonts w:cs="Times New Roman"/>
          <w:color w:val="000000" w:themeColor="text1"/>
          <w:szCs w:val="21"/>
        </w:rPr>
        <w:t xml:space="preserve"> by covering the Petri dishes with Congo red dye. A clear zone surrounding a colony is indicative of carboxymethyl cellulose (CMC) hydrolysis by secreted </w:t>
      </w:r>
      <w:proofErr w:type="spellStart"/>
      <w:r w:rsidRPr="007C377B">
        <w:rPr>
          <w:rFonts w:cs="Times New Roman"/>
          <w:color w:val="000000" w:themeColor="text1"/>
          <w:szCs w:val="21"/>
        </w:rPr>
        <w:t>CMCase</w:t>
      </w:r>
      <w:proofErr w:type="spellEnd"/>
      <w:r w:rsidRPr="007C377B">
        <w:rPr>
          <w:rFonts w:cs="Times New Roman"/>
          <w:color w:val="000000" w:themeColor="text1"/>
          <w:szCs w:val="21"/>
        </w:rPr>
        <w:t>.</w:t>
      </w:r>
    </w:p>
    <w:p w14:paraId="6DB7FE6D" w14:textId="35A08C2B" w:rsidR="00480900" w:rsidRDefault="00480900" w:rsidP="00AB4E80"/>
    <w:p w14:paraId="6B2E1241" w14:textId="77777777" w:rsidR="00480900" w:rsidRDefault="00480900">
      <w:pPr>
        <w:spacing w:before="0" w:after="200" w:line="276" w:lineRule="auto"/>
      </w:pPr>
      <w:r>
        <w:br w:type="page"/>
      </w:r>
    </w:p>
    <w:p w14:paraId="1D93D402" w14:textId="2F6AB925" w:rsidR="00480900" w:rsidRPr="00BC758C" w:rsidRDefault="00480900" w:rsidP="00480900">
      <w:pPr>
        <w:pStyle w:val="1"/>
        <w:numPr>
          <w:ilvl w:val="0"/>
          <w:numId w:val="0"/>
        </w:numPr>
        <w:ind w:left="567" w:hanging="567"/>
        <w:jc w:val="both"/>
      </w:pPr>
      <w:r w:rsidRPr="00BC758C">
        <w:lastRenderedPageBreak/>
        <w:t>Supplementary Figures</w:t>
      </w:r>
    </w:p>
    <w:p w14:paraId="019E6BF7" w14:textId="574807C2" w:rsidR="00AB4E80" w:rsidRDefault="00480900" w:rsidP="00AB4E80">
      <w:r>
        <w:rPr>
          <w:noProof/>
        </w:rPr>
        <w:drawing>
          <wp:inline distT="0" distB="0" distL="0" distR="0" wp14:anchorId="7966C152" wp14:editId="4D26744A">
            <wp:extent cx="5760720" cy="53809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8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64094" w14:textId="77777777" w:rsidR="00480900" w:rsidRPr="00BC758C" w:rsidRDefault="00480900" w:rsidP="00480900">
      <w:pPr>
        <w:spacing w:afterLines="25" w:after="60"/>
        <w:jc w:val="both"/>
        <w:rPr>
          <w:rFonts w:cs="Times New Roman"/>
          <w:szCs w:val="24"/>
        </w:rPr>
      </w:pPr>
      <w:r w:rsidRPr="00BC758C">
        <w:rPr>
          <w:rFonts w:cs="Times New Roman"/>
          <w:b/>
          <w:szCs w:val="21"/>
        </w:rPr>
        <w:t>Fig</w:t>
      </w:r>
      <w:r w:rsidRPr="00BC758C">
        <w:rPr>
          <w:rFonts w:cs="Times New Roman" w:hint="eastAsia"/>
          <w:b/>
          <w:szCs w:val="21"/>
          <w:lang w:eastAsia="zh-CN"/>
        </w:rPr>
        <w:t>ure</w:t>
      </w:r>
      <w:r w:rsidRPr="00BC758C">
        <w:rPr>
          <w:rFonts w:cs="Times New Roman"/>
          <w:b/>
          <w:szCs w:val="21"/>
        </w:rPr>
        <w:t xml:space="preserve"> S2</w:t>
      </w:r>
      <w:r w:rsidRPr="00BC758C">
        <w:rPr>
          <w:rFonts w:cs="Times New Roman"/>
          <w:szCs w:val="21"/>
        </w:rPr>
        <w:t>.</w:t>
      </w:r>
      <w:r w:rsidRPr="00BC758C">
        <w:rPr>
          <w:rFonts w:cs="Times New Roman"/>
          <w:b/>
          <w:szCs w:val="24"/>
        </w:rPr>
        <w:t xml:space="preserve"> </w:t>
      </w:r>
      <w:r w:rsidRPr="00BC758C">
        <w:rPr>
          <w:rFonts w:cs="Times New Roman"/>
          <w:szCs w:val="24"/>
        </w:rPr>
        <w:t>Relative abundance of microbiota in the ECB larvae fed with an artificial diet (ECB-D) or maize plants (ECB-M) at the family (A) and genus (B) level.</w:t>
      </w:r>
    </w:p>
    <w:p w14:paraId="4899D0D4" w14:textId="32975FCF" w:rsidR="00480900" w:rsidRDefault="00480900">
      <w:pPr>
        <w:spacing w:before="0" w:after="200" w:line="276" w:lineRule="auto"/>
      </w:pPr>
      <w:r>
        <w:br w:type="page"/>
      </w:r>
    </w:p>
    <w:p w14:paraId="4D059444" w14:textId="2EAA9E1B" w:rsidR="00994A3D" w:rsidRPr="00994A3D" w:rsidRDefault="00654E8F" w:rsidP="00AB4E80">
      <w:pPr>
        <w:pStyle w:val="1"/>
        <w:numPr>
          <w:ilvl w:val="0"/>
          <w:numId w:val="0"/>
        </w:numPr>
      </w:pPr>
      <w:r w:rsidRPr="00994A3D">
        <w:lastRenderedPageBreak/>
        <w:t>Supplementary Tables</w:t>
      </w:r>
    </w:p>
    <w:p w14:paraId="590D0D87" w14:textId="77777777" w:rsidR="00AB4E80" w:rsidRPr="004B5C58" w:rsidRDefault="00AB4E80" w:rsidP="00AB4E80">
      <w:pPr>
        <w:spacing w:afterLines="50" w:after="120" w:line="360" w:lineRule="auto"/>
        <w:jc w:val="both"/>
        <w:rPr>
          <w:rFonts w:eastAsia="等线" w:cs="Times New Roman"/>
          <w:color w:val="000000"/>
          <w:szCs w:val="21"/>
        </w:rPr>
      </w:pPr>
      <w:r w:rsidRPr="005502D2">
        <w:rPr>
          <w:rFonts w:cs="Times New Roman"/>
          <w:b/>
          <w:color w:val="000000" w:themeColor="text1"/>
          <w:szCs w:val="21"/>
        </w:rPr>
        <w:t>Table S</w:t>
      </w:r>
      <w:r>
        <w:rPr>
          <w:rFonts w:cs="Times New Roman"/>
          <w:b/>
          <w:color w:val="000000" w:themeColor="text1"/>
          <w:szCs w:val="21"/>
        </w:rPr>
        <w:t>1</w:t>
      </w:r>
      <w:r w:rsidRPr="005502D2">
        <w:rPr>
          <w:rFonts w:cs="Times New Roman"/>
          <w:color w:val="000000" w:themeColor="text1"/>
          <w:szCs w:val="21"/>
        </w:rPr>
        <w:t xml:space="preserve">. </w:t>
      </w:r>
      <w:r w:rsidRPr="005502D2">
        <w:rPr>
          <w:rFonts w:eastAsia="等线" w:cs="Times New Roman"/>
          <w:color w:val="000000"/>
          <w:szCs w:val="21"/>
        </w:rPr>
        <w:t>Primers and probes used for localization (FISH) of bacterial symbionts in the gut of ECB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1141"/>
        <w:gridCol w:w="1226"/>
        <w:gridCol w:w="2976"/>
        <w:gridCol w:w="731"/>
        <w:gridCol w:w="2151"/>
      </w:tblGrid>
      <w:tr w:rsidR="00AB4E80" w:rsidRPr="00AB4E80" w14:paraId="6C3FB2FB" w14:textId="77777777" w:rsidTr="00C508F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C12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rimer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015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FA7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85F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rimer 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5EE7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’ m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754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AB4E80" w:rsidRPr="00AB4E80" w14:paraId="777DF340" w14:textId="77777777" w:rsidTr="00C508F6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473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B2F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UB3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BCB2" w14:textId="77777777" w:rsidR="00AB4E80" w:rsidRPr="00AB4E80" w:rsidRDefault="00AB4E80" w:rsidP="00C508F6">
            <w:pP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C20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CTGCCTCCCGTAGGAG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0CF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115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Amann </w:t>
            </w: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., 1990</w:t>
            </w:r>
          </w:p>
        </w:tc>
      </w:tr>
      <w:tr w:rsidR="00AB4E80" w:rsidRPr="00AB4E80" w14:paraId="0D05A5E7" w14:textId="77777777" w:rsidTr="00C508F6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9CF9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EB37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trepF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/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8D379" w14:textId="77777777" w:rsidR="00AB4E80" w:rsidRPr="00AB4E80" w:rsidRDefault="00AB4E80" w:rsidP="00C508F6">
            <w:pP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5959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TAGCCGTCCCTTTCT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9548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D2E4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Franks </w:t>
            </w: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1998</w:t>
            </w:r>
          </w:p>
        </w:tc>
      </w:tr>
      <w:tr w:rsidR="00AB4E80" w:rsidRPr="00AB4E80" w14:paraId="5F403D85" w14:textId="77777777" w:rsidTr="00C508F6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A3A4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B7C5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Kle8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D92FB" w14:textId="77777777" w:rsidR="00AB4E80" w:rsidRPr="00AB4E80" w:rsidRDefault="00AB4E80" w:rsidP="00C508F6">
            <w:pP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Klebsi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C99C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TGTTCCCTTGAGGAGTGGCT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32A4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8A86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Ootsubo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2002</w:t>
            </w:r>
          </w:p>
        </w:tc>
      </w:tr>
      <w:tr w:rsidR="00AB4E80" w:rsidRPr="00AB4E80" w14:paraId="040970CE" w14:textId="77777777" w:rsidTr="00C508F6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4FE9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6E60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C 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477B5" w14:textId="77777777" w:rsidR="00AB4E80" w:rsidRPr="00AB4E80" w:rsidRDefault="00AB4E80" w:rsidP="00C508F6">
            <w:pP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bac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145A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ACCGCGGGTCCATCCAT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ADF6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95F4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Wellinghause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2007</w:t>
            </w:r>
          </w:p>
        </w:tc>
      </w:tr>
      <w:tr w:rsidR="00AB4E80" w:rsidRPr="00AB4E80" w14:paraId="34CB1952" w14:textId="77777777" w:rsidTr="00C508F6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936E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CDC6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cf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FCE74" w14:textId="77777777" w:rsidR="00AB4E80" w:rsidRPr="00AB4E80" w:rsidRDefault="00AB4E80" w:rsidP="00C508F6">
            <w:pP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0281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GGATGAACATTTTAC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E95B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Y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1FFB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Behr </w:t>
            </w:r>
            <w:r w:rsidRPr="00AB4E80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t al.,</w:t>
            </w: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2000</w:t>
            </w:r>
          </w:p>
        </w:tc>
      </w:tr>
    </w:tbl>
    <w:p w14:paraId="12D360F9" w14:textId="77777777" w:rsidR="00AB4E80" w:rsidRDefault="00AB4E80" w:rsidP="00AB4E80">
      <w:pPr>
        <w:rPr>
          <w:rFonts w:cs="Times New Roman"/>
        </w:rPr>
      </w:pPr>
    </w:p>
    <w:p w14:paraId="523BEC2D" w14:textId="46E6AC4F" w:rsidR="00480900" w:rsidRDefault="00480900" w:rsidP="00AB4E80">
      <w:pPr>
        <w:rPr>
          <w:rFonts w:cs="Times New Roman"/>
        </w:rPr>
      </w:pPr>
    </w:p>
    <w:p w14:paraId="1A6D3515" w14:textId="77777777" w:rsidR="00480900" w:rsidRDefault="0048090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F0E004E" w14:textId="77777777" w:rsidR="00AB4E80" w:rsidRPr="00B268AF" w:rsidRDefault="00AB4E80" w:rsidP="00AB4E80">
      <w:pPr>
        <w:spacing w:afterLines="50" w:after="120"/>
        <w:jc w:val="both"/>
        <w:rPr>
          <w:rFonts w:cs="Times New Roman"/>
          <w:color w:val="000000" w:themeColor="text1"/>
          <w:szCs w:val="21"/>
        </w:rPr>
      </w:pPr>
      <w:r w:rsidRPr="005502D2">
        <w:rPr>
          <w:rFonts w:cs="Times New Roman"/>
          <w:b/>
          <w:color w:val="000000" w:themeColor="text1"/>
          <w:szCs w:val="21"/>
        </w:rPr>
        <w:lastRenderedPageBreak/>
        <w:t xml:space="preserve">Table </w:t>
      </w:r>
      <w:r>
        <w:rPr>
          <w:rFonts w:cs="Times New Roman" w:hint="eastAsia"/>
          <w:b/>
          <w:color w:val="000000" w:themeColor="text1"/>
          <w:szCs w:val="21"/>
        </w:rPr>
        <w:t>S2</w:t>
      </w:r>
      <w:r w:rsidRPr="005502D2">
        <w:rPr>
          <w:rFonts w:cs="Times New Roman"/>
          <w:color w:val="000000" w:themeColor="text1"/>
          <w:szCs w:val="21"/>
        </w:rPr>
        <w:t xml:space="preserve">. Alpha diversity of bacterial communities of the gut of ECB </w:t>
      </w:r>
      <w:r>
        <w:rPr>
          <w:rFonts w:cs="Times New Roman"/>
          <w:color w:val="000000" w:themeColor="text1"/>
          <w:szCs w:val="21"/>
        </w:rPr>
        <w:t xml:space="preserve">larvae </w:t>
      </w:r>
      <w:r w:rsidRPr="005502D2">
        <w:rPr>
          <w:rFonts w:cs="Times New Roman"/>
          <w:color w:val="000000" w:themeColor="text1"/>
          <w:szCs w:val="21"/>
        </w:rPr>
        <w:t>fed with maize plant (ECB-M) or artificial diets (ECB-D).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640"/>
        <w:gridCol w:w="2000"/>
        <w:gridCol w:w="2317"/>
      </w:tblGrid>
      <w:tr w:rsidR="00AB4E80" w:rsidRPr="00AB4E80" w14:paraId="2C2F6D48" w14:textId="77777777" w:rsidTr="00AB4E80">
        <w:trPr>
          <w:trHeight w:val="280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8A8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115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CB-M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54A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CB-D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A77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i/>
                <w:color w:val="000000"/>
                <w:sz w:val="18"/>
                <w:szCs w:val="18"/>
              </w:rPr>
              <w:t>P</w:t>
            </w: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(Mann-Whitney U)</w:t>
            </w:r>
          </w:p>
        </w:tc>
      </w:tr>
      <w:tr w:rsidR="00AB4E80" w:rsidRPr="00AB4E80" w14:paraId="5BDF62E5" w14:textId="77777777" w:rsidTr="00AB4E80">
        <w:trPr>
          <w:trHeight w:val="28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3B33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ood’s coverage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D76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00.00 ± 0.001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C6B6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99.98 ± 0.004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1FC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2 (0)</w:t>
            </w:r>
          </w:p>
        </w:tc>
      </w:tr>
      <w:tr w:rsidR="00AB4E80" w:rsidRPr="00AB4E80" w14:paraId="3EA219EF" w14:textId="77777777" w:rsidTr="00AB4E80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3E1D53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Observed OTU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BD79A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0.50 ± 0.34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F0808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2.67 ± 3.670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980008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67 (6.5)</w:t>
            </w:r>
          </w:p>
        </w:tc>
      </w:tr>
      <w:tr w:rsidR="00AB4E80" w:rsidRPr="00AB4E80" w14:paraId="6A527B6B" w14:textId="77777777" w:rsidTr="00AB4E80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BC9B146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ao 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3A2C743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0.50 ± 0.34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6C3207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6.64 ± 3.080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6C262B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744 (15.5)</w:t>
            </w:r>
          </w:p>
        </w:tc>
      </w:tr>
      <w:tr w:rsidR="00AB4E80" w:rsidRPr="00AB4E80" w14:paraId="0EC84325" w14:textId="77777777" w:rsidTr="00AB4E80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955AFC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Inverse Simpso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4470E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.06 ± 0.00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7AD310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.90 ± 0.393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A3DC55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2 (0)</w:t>
            </w:r>
          </w:p>
        </w:tc>
      </w:tr>
      <w:tr w:rsidR="00AB4E80" w:rsidRPr="00AB4E80" w14:paraId="4317821B" w14:textId="77777777" w:rsidTr="00AB4E80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3C4A02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Fishe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941F85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.97 ± 0.04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E06C6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.91 ± 0.472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6ABACF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26 (4)</w:t>
            </w:r>
          </w:p>
        </w:tc>
      </w:tr>
    </w:tbl>
    <w:p w14:paraId="77E721BE" w14:textId="77777777" w:rsidR="00AB4E80" w:rsidRPr="00E8693D" w:rsidRDefault="00AB4E80" w:rsidP="00AB4E80">
      <w:pPr>
        <w:rPr>
          <w:rFonts w:eastAsia="等线" w:cs="Times New Roman"/>
          <w:color w:val="000000"/>
          <w:sz w:val="18"/>
          <w:szCs w:val="18"/>
        </w:rPr>
      </w:pPr>
      <w:r w:rsidRPr="00E8693D">
        <w:rPr>
          <w:rFonts w:eastAsia="等线" w:cs="Times New Roman"/>
          <w:color w:val="000000"/>
          <w:sz w:val="18"/>
          <w:szCs w:val="18"/>
        </w:rPr>
        <w:t>The data shows mean</w:t>
      </w:r>
      <w:r>
        <w:rPr>
          <w:rFonts w:eastAsia="等线" w:cs="Times New Roman"/>
          <w:color w:val="000000"/>
          <w:sz w:val="18"/>
          <w:szCs w:val="18"/>
        </w:rPr>
        <w:t xml:space="preserve"> </w:t>
      </w:r>
      <w:r w:rsidRPr="00E8693D">
        <w:rPr>
          <w:rFonts w:eastAsia="等线" w:cs="Times New Roman" w:hint="eastAsia"/>
          <w:color w:val="000000"/>
          <w:sz w:val="18"/>
          <w:szCs w:val="18"/>
        </w:rPr>
        <w:t>±</w:t>
      </w:r>
      <w:r w:rsidRPr="00E8693D">
        <w:rPr>
          <w:rFonts w:eastAsia="等线" w:cs="Times New Roman"/>
          <w:color w:val="000000"/>
          <w:sz w:val="18"/>
          <w:szCs w:val="18"/>
        </w:rPr>
        <w:t xml:space="preserve"> SEM</w:t>
      </w:r>
      <w:r>
        <w:rPr>
          <w:rFonts w:eastAsia="等线" w:cs="Times New Roman"/>
          <w:color w:val="000000"/>
          <w:sz w:val="18"/>
          <w:szCs w:val="18"/>
        </w:rPr>
        <w:t>.</w:t>
      </w:r>
    </w:p>
    <w:p w14:paraId="7906715A" w14:textId="208DB6C6" w:rsidR="00480900" w:rsidRDefault="00480900">
      <w:pPr>
        <w:spacing w:before="0" w:after="200" w:line="276" w:lineRule="auto"/>
        <w:rPr>
          <w:rFonts w:cs="Times New Roman"/>
          <w:b/>
          <w:color w:val="000000" w:themeColor="text1"/>
          <w:sz w:val="28"/>
          <w:szCs w:val="27"/>
        </w:rPr>
      </w:pPr>
      <w:r>
        <w:rPr>
          <w:rFonts w:cs="Times New Roman"/>
          <w:b/>
          <w:color w:val="000000" w:themeColor="text1"/>
          <w:sz w:val="28"/>
          <w:szCs w:val="27"/>
        </w:rPr>
        <w:br w:type="page"/>
      </w:r>
    </w:p>
    <w:p w14:paraId="5121773C" w14:textId="77777777" w:rsidR="00AB4E80" w:rsidRPr="002C23AC" w:rsidRDefault="00AB4E80" w:rsidP="00AB4E80">
      <w:pPr>
        <w:jc w:val="both"/>
        <w:rPr>
          <w:rFonts w:eastAsia="等线" w:cs="Times New Roman"/>
          <w:color w:val="000000"/>
          <w:szCs w:val="21"/>
        </w:rPr>
      </w:pPr>
      <w:r w:rsidRPr="005502D2">
        <w:rPr>
          <w:rFonts w:cs="Times New Roman"/>
          <w:b/>
          <w:color w:val="000000" w:themeColor="text1"/>
          <w:szCs w:val="21"/>
        </w:rPr>
        <w:lastRenderedPageBreak/>
        <w:t>Table S</w:t>
      </w:r>
      <w:r>
        <w:rPr>
          <w:rFonts w:cs="Times New Roman"/>
          <w:b/>
          <w:color w:val="000000" w:themeColor="text1"/>
          <w:szCs w:val="21"/>
        </w:rPr>
        <w:t>3</w:t>
      </w:r>
      <w:r w:rsidRPr="005502D2">
        <w:rPr>
          <w:rFonts w:cs="Times New Roman"/>
          <w:color w:val="000000" w:themeColor="text1"/>
          <w:szCs w:val="21"/>
        </w:rPr>
        <w:t xml:space="preserve">. Main function analysis of the microbiomes presents in the gut of ECB </w:t>
      </w:r>
      <w:r>
        <w:rPr>
          <w:rFonts w:cs="Times New Roman"/>
          <w:color w:val="000000" w:themeColor="text1"/>
          <w:szCs w:val="21"/>
        </w:rPr>
        <w:t xml:space="preserve">larvae </w:t>
      </w:r>
      <w:r w:rsidRPr="005502D2">
        <w:rPr>
          <w:rFonts w:cs="Times New Roman"/>
          <w:color w:val="000000" w:themeColor="text1"/>
          <w:szCs w:val="21"/>
        </w:rPr>
        <w:t>fed with maize plant (ECB-M) or artificial diets (ECB-D)</w:t>
      </w:r>
      <w:r>
        <w:rPr>
          <w:rFonts w:cs="Times New Roman"/>
          <w:color w:val="000000" w:themeColor="text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84"/>
        <w:gridCol w:w="2059"/>
        <w:gridCol w:w="2061"/>
        <w:gridCol w:w="1373"/>
      </w:tblGrid>
      <w:tr w:rsidR="00AB4E80" w:rsidRPr="00AB4E80" w14:paraId="7B007267" w14:textId="77777777" w:rsidTr="00AB4E80">
        <w:trPr>
          <w:trHeight w:hRule="exact" w:val="369"/>
        </w:trPr>
        <w:tc>
          <w:tcPr>
            <w:tcW w:w="219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133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KEGG category</w:t>
            </w:r>
          </w:p>
        </w:tc>
        <w:tc>
          <w:tcPr>
            <w:tcW w:w="21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C7D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Ko abundance (Mean ± SEM)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D4F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ignificant</w:t>
            </w:r>
          </w:p>
        </w:tc>
      </w:tr>
      <w:tr w:rsidR="00AB4E80" w:rsidRPr="00AB4E80" w14:paraId="38968386" w14:textId="77777777" w:rsidTr="00AB4E80">
        <w:trPr>
          <w:trHeight w:hRule="exact" w:val="369"/>
        </w:trPr>
        <w:tc>
          <w:tcPr>
            <w:tcW w:w="219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B31D5B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013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CB-M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2B4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CB-D</w:t>
            </w: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4FDD30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AB4E80" w:rsidRPr="00AB4E80" w14:paraId="18319881" w14:textId="77777777" w:rsidTr="00AB4E80">
        <w:trPr>
          <w:trHeight w:hRule="exact" w:val="369"/>
        </w:trPr>
        <w:tc>
          <w:tcPr>
            <w:tcW w:w="21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17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 Growth and Death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B3A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74 ± 0.00007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B89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481 ± 0.00008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D45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36018577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41B4407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 Motility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B1ADB0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3021 ± 0.0005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0511FF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879 ± 0.00064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4415B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635069FF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7369EF5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ansport and Catabolis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210810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363 ± 0.00005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E33A77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156 ± 0.00008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EAC4E9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1E6A73BE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1EFF45D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embrane Transport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225FEC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12902 ± 0.00256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6ACC7D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17371 ± 0.00229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D7AE32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7A06D840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74E708A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E42E2B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2211 ± 0.00007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6FFE18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1696 ± 0.0001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17C564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685CE221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73A3161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ignaling Molecules and Interaction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2947B4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192 ± 0.00002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54B234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206 ± 0.0000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E95EAC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AB4E80" w:rsidRPr="00AB4E80" w14:paraId="4D5F838D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4E5C064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Folding, Sorting and Degradation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B696FB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2061 ± 0.0004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6EE9EF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1957 ± 0.00007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B56008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AB4E80" w:rsidRPr="00AB4E80" w14:paraId="1B545E20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644694C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Replication and Repair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2C5BCD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6062 ± 0.00081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6E9EF7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8324 ± 0.00068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795DD3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13EE66DD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0EABAE9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B56B7B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2107 ± 0.00008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8D1E86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3084 ± 0.00037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7CD8ED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0A0415BC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3BECF71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CCF054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3624 ± 0.00064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D0AD7F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5557 ± 0.00056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40C617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48B009A6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59C2784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mino Acid Metabolis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48E2C3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10776 ± 0.00068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D4318B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7865 ± 0.00128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217088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520DB1E2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246F0BE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Biosynthesis of Other Secondary Metabolites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327C12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953 ± 0.0001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728FBA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696 ± 0.00009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A4A5E3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53102945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726E0AA2" w14:textId="77777777" w:rsidR="00AB4E80" w:rsidRPr="00AB4E80" w:rsidRDefault="00AB4E80" w:rsidP="00AB4E80">
            <w:pPr>
              <w:rPr>
                <w:rFonts w:eastAsia="等线" w:cs="Times New Roman"/>
                <w:bCs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bCs/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29AD96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10131 ± 0.00039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992CAF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13599 ± 0.00108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F802B7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375A077B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2E0C1DB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ergy Metabolis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1DC298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5691 ± 0.00116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6310CA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4745 ± 0.00035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2BF7E3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75EAAFC4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13DDCB2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zyme Families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EC69BD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1719 ± 0.00035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4553B5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175 ± 0.00004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4D1F68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AB4E80" w:rsidRPr="00AB4E80" w14:paraId="7EB75843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4765EA8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ycan Biosynthesis and Metabolis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BE37F2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1761 ± 0.00051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192F9C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1741 ± 0.00005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E84262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AB4E80" w:rsidRPr="00AB4E80" w14:paraId="722AAF56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5AC1FCD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F0DEA1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404 ± 0.00035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3D99B3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3061 ± 0.00049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E237AC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1E035C29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6A955E2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etabolism of Cofactors and Vitamins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F4A6F0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4018 ± 0.00059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59391A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2729 ± 0.0005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948842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759CEEB5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01F3520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etabolism of Other Amino Acids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E9DEAA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2194 ± 0.00026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B3FA69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1582 ± 0.00023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E5E55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0C463D36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207E925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etabolism of Terpenoids and Polyketides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2C1AFF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2266 ± 0.00013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B88305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1833 ± 0.00026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2B3F18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66F16810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7DA700A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ucleotide Metabolis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AD1F8A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2902 ± 0.00026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43D698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4288 ± 0.00044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30521E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2EF74E1C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563217E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enobiotics Biodegradation and Metabolis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ACC274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4887 ± 0.00144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50B9C4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2343 ± 0.0011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976D5D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1ED48C63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607C654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irculatory Syste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F47591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5 ± 0.00002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F30EB6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05 ± 0.0000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2C4469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32341D0F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5B1A65A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Digestive Syste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EBB115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35 ± 0.00002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994DD4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1 ± 0.00000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EF96F6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5B6B5A47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144BA35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docrine Syste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4C600B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393 ± 0.00004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B17657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134 ± 0.00012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B9B99E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201BB18B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4073343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vironmental Adaptation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EA683A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141 ± 0.00001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514C86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99 ± 0.0000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958D62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35E0C2AF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6176D72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xcretory Syste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728826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31 ± 0.00001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81E983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03 ± 0.0000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8C2025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35F1540C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0A998FD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Immune Syste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02EE90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41 ± 0.00001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2AF139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04 ± 0.0000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18FD52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4637B804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0632153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ervous System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A64DC6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93 ± 0.00001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A68848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00047 ± 0.00002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6B12DD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AB4E80" w:rsidRPr="00AB4E80" w14:paraId="16B49278" w14:textId="77777777" w:rsidTr="00AB4E80">
        <w:trPr>
          <w:trHeight w:hRule="exact" w:val="369"/>
        </w:trPr>
        <w:tc>
          <w:tcPr>
            <w:tcW w:w="2191" w:type="pct"/>
            <w:shd w:val="clear" w:color="auto" w:fill="auto"/>
            <w:noWrap/>
            <w:vAlign w:val="bottom"/>
            <w:hideMark/>
          </w:tcPr>
          <w:p w14:paraId="629B4C6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ACF6BF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14595 ± 0.00106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26E3E2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13758 ± 0.00009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A51FF1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</w:tr>
    </w:tbl>
    <w:p w14:paraId="2863C00A" w14:textId="1055DB35" w:rsidR="00480900" w:rsidRDefault="00AB4E80" w:rsidP="00AB4E80">
      <w:pPr>
        <w:rPr>
          <w:rFonts w:eastAsia="等线" w:cs="Times New Roman"/>
          <w:color w:val="000000"/>
          <w:sz w:val="18"/>
          <w:szCs w:val="18"/>
        </w:rPr>
      </w:pPr>
      <w:r w:rsidRPr="00044992">
        <w:rPr>
          <w:rFonts w:eastAsia="等线" w:cs="Times New Roman"/>
          <w:color w:val="000000"/>
          <w:sz w:val="18"/>
          <w:szCs w:val="18"/>
        </w:rPr>
        <w:t>Abbreviation</w:t>
      </w:r>
      <w:r>
        <w:rPr>
          <w:rFonts w:eastAsia="等线" w:cs="Times New Roman"/>
          <w:color w:val="000000"/>
          <w:sz w:val="18"/>
          <w:szCs w:val="18"/>
        </w:rPr>
        <w:t>: n</w:t>
      </w:r>
      <w:r w:rsidRPr="00892D48">
        <w:rPr>
          <w:rFonts w:eastAsia="等线" w:cs="Times New Roman"/>
          <w:color w:val="000000"/>
          <w:sz w:val="18"/>
          <w:szCs w:val="18"/>
        </w:rPr>
        <w:t>s, no significant.</w:t>
      </w:r>
    </w:p>
    <w:p w14:paraId="48C74ACF" w14:textId="77777777" w:rsidR="00480900" w:rsidRDefault="00480900">
      <w:pPr>
        <w:spacing w:before="0" w:after="200" w:line="276" w:lineRule="auto"/>
        <w:rPr>
          <w:rFonts w:eastAsia="等线" w:cs="Times New Roman"/>
          <w:color w:val="000000"/>
          <w:sz w:val="18"/>
          <w:szCs w:val="18"/>
        </w:rPr>
      </w:pPr>
      <w:r>
        <w:rPr>
          <w:rFonts w:eastAsia="等线" w:cs="Times New Roman"/>
          <w:color w:val="000000"/>
          <w:sz w:val="18"/>
          <w:szCs w:val="18"/>
        </w:rPr>
        <w:br w:type="page"/>
      </w:r>
    </w:p>
    <w:p w14:paraId="54A694A2" w14:textId="341D9E18" w:rsidR="00AB4E80" w:rsidRPr="008B0B90" w:rsidRDefault="00AB4E80" w:rsidP="00AB4E80">
      <w:pPr>
        <w:jc w:val="both"/>
        <w:rPr>
          <w:rFonts w:eastAsia="等线" w:cs="Times New Roman"/>
          <w:color w:val="000000"/>
          <w:sz w:val="22"/>
        </w:rPr>
      </w:pPr>
      <w:r w:rsidRPr="005502D2">
        <w:rPr>
          <w:rFonts w:cs="Times New Roman"/>
          <w:b/>
          <w:color w:val="000000" w:themeColor="text1"/>
          <w:szCs w:val="21"/>
        </w:rPr>
        <w:lastRenderedPageBreak/>
        <w:t>Table S</w:t>
      </w:r>
      <w:r>
        <w:rPr>
          <w:rFonts w:cs="Times New Roman"/>
          <w:b/>
          <w:color w:val="000000" w:themeColor="text1"/>
          <w:szCs w:val="21"/>
        </w:rPr>
        <w:t>4</w:t>
      </w:r>
      <w:r w:rsidRPr="005502D2">
        <w:rPr>
          <w:rFonts w:cs="Times New Roman"/>
          <w:color w:val="000000" w:themeColor="text1"/>
          <w:szCs w:val="21"/>
        </w:rPr>
        <w:t xml:space="preserve">. General draft whole-genome features of two </w:t>
      </w:r>
      <w:r w:rsidRPr="00AB4E80">
        <w:rPr>
          <w:rFonts w:cs="Times New Roman"/>
          <w:color w:val="000000" w:themeColor="text1"/>
          <w:szCs w:val="21"/>
        </w:rPr>
        <w:t>microbial consortia</w:t>
      </w:r>
      <w:r w:rsidRPr="005502D2">
        <w:rPr>
          <w:rFonts w:cs="Times New Roman"/>
          <w:color w:val="000000" w:themeColor="text1"/>
          <w:szCs w:val="21"/>
        </w:rPr>
        <w:t xml:space="preserve"> from the gut of ECB</w:t>
      </w:r>
      <w:r>
        <w:rPr>
          <w:rFonts w:cs="Times New Roman"/>
          <w:color w:val="000000" w:themeColor="text1"/>
          <w:szCs w:val="21"/>
        </w:rPr>
        <w:t xml:space="preserve"> larvae</w:t>
      </w:r>
      <w:r w:rsidRPr="005502D2">
        <w:rPr>
          <w:rFonts w:cs="Times New Roman"/>
          <w:color w:val="000000" w:themeColor="text1"/>
          <w:szCs w:val="21"/>
        </w:rPr>
        <w:t xml:space="preserve"> fed with </w:t>
      </w:r>
      <w:r>
        <w:rPr>
          <w:rFonts w:cs="Times New Roman"/>
          <w:color w:val="000000" w:themeColor="text1"/>
          <w:szCs w:val="21"/>
        </w:rPr>
        <w:t xml:space="preserve">an </w:t>
      </w:r>
      <w:r w:rsidRPr="005502D2">
        <w:rPr>
          <w:rFonts w:cs="Times New Roman"/>
          <w:color w:val="000000" w:themeColor="text1"/>
          <w:szCs w:val="21"/>
        </w:rPr>
        <w:t>artificial diet (BI-D) or maize plant (BI-M).</w:t>
      </w:r>
    </w:p>
    <w:tbl>
      <w:tblPr>
        <w:tblW w:w="81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3500"/>
        <w:gridCol w:w="1056"/>
        <w:gridCol w:w="1056"/>
      </w:tblGrid>
      <w:tr w:rsidR="00AB4E80" w:rsidRPr="00AB4E80" w14:paraId="03F3C10E" w14:textId="77777777" w:rsidTr="00AB4E80">
        <w:trPr>
          <w:trHeight w:hRule="exact" w:val="369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F31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in terms</w:t>
            </w:r>
          </w:p>
        </w:tc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132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33D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BI-M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21F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BI-D</w:t>
            </w:r>
          </w:p>
        </w:tc>
      </w:tr>
      <w:tr w:rsidR="00AB4E80" w:rsidRPr="00AB4E80" w14:paraId="6BAB7261" w14:textId="77777777" w:rsidTr="00AB4E80">
        <w:trPr>
          <w:trHeight w:hRule="exact" w:val="369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D6E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equenced data</w:t>
            </w:r>
          </w:p>
        </w:tc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4B3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Raw data (Mb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402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374.1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48E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791.18</w:t>
            </w:r>
          </w:p>
        </w:tc>
      </w:tr>
      <w:tr w:rsidR="00AB4E80" w:rsidRPr="00AB4E80" w14:paraId="3AEEFC8D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B4FDBC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1AEB0A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lean data (Mb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BC480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218.9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23AE9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140.42</w:t>
            </w:r>
          </w:p>
        </w:tc>
      </w:tr>
      <w:tr w:rsidR="00AB4E80" w:rsidRPr="00AB4E80" w14:paraId="31E79E34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D5B918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CEBB06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C content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8DA514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6.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6CFB0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7.13</w:t>
            </w:r>
          </w:p>
        </w:tc>
      </w:tr>
      <w:tr w:rsidR="00AB4E80" w:rsidRPr="00AB4E80" w14:paraId="1803F3E5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DACF62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F6AFD2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Q20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7F48C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17617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98.34</w:t>
            </w:r>
          </w:p>
        </w:tc>
      </w:tr>
      <w:tr w:rsidR="00AB4E80" w:rsidRPr="00AB4E80" w14:paraId="0A27F340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AB058D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A4D9A0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Q30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1B01E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93.9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2471A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94.1</w:t>
            </w:r>
          </w:p>
        </w:tc>
      </w:tr>
      <w:tr w:rsidR="00AB4E80" w:rsidRPr="00AB4E80" w14:paraId="2DD662D8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9AB95D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ssembly results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6A0772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otal scaffold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0709E6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54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139F6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33</w:t>
            </w:r>
          </w:p>
        </w:tc>
      </w:tr>
      <w:tr w:rsidR="00AB4E80" w:rsidRPr="00AB4E80" w14:paraId="6221DAA4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49AD60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312ABE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otal bas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59AE6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300765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85B94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7956735</w:t>
            </w:r>
          </w:p>
        </w:tc>
      </w:tr>
      <w:tr w:rsidR="00AB4E80" w:rsidRPr="00AB4E80" w14:paraId="0728DD06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7CDBD77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AEA49A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No. of large scaffolds (&gt;1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kbp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19950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45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7791F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03</w:t>
            </w:r>
          </w:p>
        </w:tc>
      </w:tr>
      <w:tr w:rsidR="00AB4E80" w:rsidRPr="00AB4E80" w14:paraId="3C50FE90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5B3EC8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28687A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Bases in large scaffold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0E245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22100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9543A6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7935677</w:t>
            </w:r>
          </w:p>
        </w:tc>
      </w:tr>
      <w:tr w:rsidR="00AB4E80" w:rsidRPr="00AB4E80" w14:paraId="26152F77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A42AA3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A87BF0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argest length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B8C70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84216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B88D6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523460</w:t>
            </w:r>
          </w:p>
        </w:tc>
      </w:tr>
      <w:tr w:rsidR="00AB4E80" w:rsidRPr="00AB4E80" w14:paraId="3463387D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5CA9E8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9317B8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caffold N5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5C26D6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090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4A95D7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30637</w:t>
            </w:r>
          </w:p>
        </w:tc>
      </w:tr>
      <w:tr w:rsidR="00AB4E80" w:rsidRPr="00AB4E80" w14:paraId="36A72E1F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D7AF60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13CD2C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caffold N9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6F795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0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8E8593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1820</w:t>
            </w:r>
          </w:p>
        </w:tc>
      </w:tr>
      <w:tr w:rsidR="00AB4E80" w:rsidRPr="00AB4E80" w14:paraId="1536A08D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6A12D4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054059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+C content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666BA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6.2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3D000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5.53</w:t>
            </w:r>
          </w:p>
        </w:tc>
      </w:tr>
      <w:tr w:rsidR="00AB4E80" w:rsidRPr="00AB4E80" w14:paraId="24F60AD2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BBA07C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ACA47B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 rate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2E4E9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8A9EA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B4E80" w:rsidRPr="00AB4E80" w14:paraId="1926723C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E09E81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redicted genes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D189C7C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ene Numbe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437FF6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545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4D579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7854</w:t>
            </w:r>
          </w:p>
        </w:tc>
      </w:tr>
      <w:tr w:rsidR="00AB4E80" w:rsidRPr="00AB4E80" w14:paraId="53DD883F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2F91F9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A3ED69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ene Total Length (bp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BBA27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01893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559FB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5823908</w:t>
            </w:r>
          </w:p>
        </w:tc>
      </w:tr>
      <w:tr w:rsidR="00AB4E80" w:rsidRPr="00AB4E80" w14:paraId="7E86F352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4C0C56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2611B0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ene Average Length (bp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5731C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1CEB97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886</w:t>
            </w:r>
          </w:p>
        </w:tc>
      </w:tr>
      <w:tr w:rsidR="00AB4E80" w:rsidRPr="00AB4E80" w14:paraId="5FDFEF05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A317E1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7BFD29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ene's GC Content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FF8DB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ECF78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6.5</w:t>
            </w:r>
          </w:p>
        </w:tc>
      </w:tr>
      <w:tr w:rsidR="00AB4E80" w:rsidRPr="00AB4E80" w14:paraId="2FFC0F01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CE186E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63004D7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ene/Genome (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A7AA8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4541D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88.1</w:t>
            </w:r>
          </w:p>
        </w:tc>
      </w:tr>
      <w:tr w:rsidR="00AB4E80" w:rsidRPr="00AB4E80" w14:paraId="76B41B23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3D865C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cRNA analysis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FC5DAB6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645A58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EAE73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03</w:t>
            </w:r>
          </w:p>
        </w:tc>
      </w:tr>
      <w:tr w:rsidR="00AB4E80" w:rsidRPr="00AB4E80" w14:paraId="6F7F98DE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68213D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73FD7F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74D669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648CF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03</w:t>
            </w:r>
          </w:p>
        </w:tc>
      </w:tr>
      <w:tr w:rsidR="00AB4E80" w:rsidRPr="00AB4E80" w14:paraId="2B3A4ADB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D187A0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F0D4DD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70AE1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D27E0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B4E80" w:rsidRPr="00AB4E80" w14:paraId="6DD226B9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6568BB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13C169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3AC65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D8CA3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B4E80" w:rsidRPr="00AB4E80" w14:paraId="19B56D62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2246E6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AAB8416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3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F71BB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EEAED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B4E80" w:rsidRPr="00AB4E80" w14:paraId="5FBFD7F2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031F9D5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ene function annotation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84A37D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otal protein (#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4C4C27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545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125E7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7854</w:t>
            </w:r>
          </w:p>
        </w:tc>
      </w:tr>
      <w:tr w:rsidR="00AB4E80" w:rsidRPr="00AB4E80" w14:paraId="25DD73E3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DCC4663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0B53E41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21E182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494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D52446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7431</w:t>
            </w:r>
          </w:p>
        </w:tc>
      </w:tr>
      <w:tr w:rsidR="00AB4E80" w:rsidRPr="00AB4E80" w14:paraId="79F7DDFE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BB398DE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3FC487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O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75434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74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A2648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1616</w:t>
            </w:r>
          </w:p>
        </w:tc>
      </w:tr>
      <w:tr w:rsidR="00AB4E80" w:rsidRPr="00AB4E80" w14:paraId="2FB0D534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50C4DA3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40B438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ggNOG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2964CF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985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0D34D6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4201</w:t>
            </w:r>
          </w:p>
        </w:tc>
      </w:tr>
      <w:tr w:rsidR="00AB4E80" w:rsidRPr="00AB4E80" w14:paraId="7EB92813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DEFEF1A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68B48FA9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F830B7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366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71D304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9566</w:t>
            </w:r>
          </w:p>
        </w:tc>
      </w:tr>
      <w:tr w:rsidR="00AB4E80" w:rsidRPr="00AB4E80" w14:paraId="181B17B5" w14:textId="77777777" w:rsidTr="00AB4E80">
        <w:trPr>
          <w:trHeight w:hRule="exact" w:val="369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0436920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524ACC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wiss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rot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B05BC1D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766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0E929B" w14:textId="77777777" w:rsidR="00AB4E80" w:rsidRPr="00AB4E80" w:rsidRDefault="00AB4E80" w:rsidP="00C508F6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1827</w:t>
            </w:r>
          </w:p>
        </w:tc>
      </w:tr>
    </w:tbl>
    <w:p w14:paraId="62693499" w14:textId="07BD675F" w:rsidR="00480900" w:rsidRDefault="00480900" w:rsidP="00AB4E80"/>
    <w:p w14:paraId="08336CF9" w14:textId="77777777" w:rsidR="00480900" w:rsidRDefault="00480900">
      <w:pPr>
        <w:spacing w:before="0" w:after="200" w:line="276" w:lineRule="auto"/>
      </w:pPr>
      <w:r>
        <w:br w:type="page"/>
      </w:r>
    </w:p>
    <w:p w14:paraId="6AB800EC" w14:textId="794AAC67" w:rsidR="00AB4E80" w:rsidRPr="0098634A" w:rsidRDefault="00AB4E80" w:rsidP="00AB4E80">
      <w:pPr>
        <w:jc w:val="both"/>
        <w:rPr>
          <w:rFonts w:eastAsia="等线" w:cs="Times New Roman"/>
          <w:color w:val="000000"/>
          <w:sz w:val="22"/>
        </w:rPr>
      </w:pPr>
      <w:r w:rsidRPr="005502D2">
        <w:rPr>
          <w:rFonts w:cs="Times New Roman"/>
          <w:b/>
          <w:color w:val="000000" w:themeColor="text1"/>
          <w:szCs w:val="21"/>
        </w:rPr>
        <w:lastRenderedPageBreak/>
        <w:t>Table S</w:t>
      </w:r>
      <w:r>
        <w:rPr>
          <w:rFonts w:cs="Times New Roman"/>
          <w:b/>
          <w:color w:val="000000" w:themeColor="text1"/>
          <w:szCs w:val="21"/>
        </w:rPr>
        <w:t>5</w:t>
      </w:r>
      <w:r w:rsidRPr="005502D2">
        <w:rPr>
          <w:rFonts w:cs="Times New Roman"/>
          <w:color w:val="000000" w:themeColor="text1"/>
          <w:szCs w:val="21"/>
        </w:rPr>
        <w:t>. The compositions of two</w:t>
      </w:r>
      <w:r w:rsidRPr="00AB4E80">
        <w:rPr>
          <w:rFonts w:cs="Times New Roman"/>
          <w:color w:val="000000" w:themeColor="text1"/>
          <w:szCs w:val="21"/>
        </w:rPr>
        <w:t xml:space="preserve"> microbial consortia</w:t>
      </w:r>
      <w:r w:rsidRPr="005502D2">
        <w:rPr>
          <w:rFonts w:cs="Times New Roman"/>
          <w:color w:val="000000" w:themeColor="text1"/>
          <w:szCs w:val="21"/>
        </w:rPr>
        <w:t xml:space="preserve"> from the gut of ECB </w:t>
      </w:r>
      <w:r>
        <w:rPr>
          <w:rFonts w:cs="Times New Roman"/>
          <w:color w:val="000000" w:themeColor="text1"/>
          <w:szCs w:val="21"/>
        </w:rPr>
        <w:t xml:space="preserve">larvae </w:t>
      </w:r>
      <w:r w:rsidRPr="005502D2">
        <w:rPr>
          <w:rFonts w:cs="Times New Roman"/>
          <w:color w:val="000000" w:themeColor="text1"/>
          <w:szCs w:val="21"/>
        </w:rPr>
        <w:t xml:space="preserve">fed with </w:t>
      </w:r>
      <w:r>
        <w:rPr>
          <w:rFonts w:cs="Times New Roman"/>
          <w:color w:val="000000" w:themeColor="text1"/>
          <w:szCs w:val="21"/>
        </w:rPr>
        <w:t xml:space="preserve">an </w:t>
      </w:r>
      <w:r w:rsidRPr="005502D2">
        <w:rPr>
          <w:rFonts w:cs="Times New Roman"/>
          <w:color w:val="000000" w:themeColor="text1"/>
          <w:szCs w:val="21"/>
        </w:rPr>
        <w:t>artificial diet (BI-D) or maize plant</w:t>
      </w:r>
      <w:r>
        <w:rPr>
          <w:rFonts w:cs="Times New Roman"/>
          <w:color w:val="000000" w:themeColor="text1"/>
          <w:szCs w:val="21"/>
        </w:rPr>
        <w:t>s</w:t>
      </w:r>
      <w:r w:rsidRPr="005502D2">
        <w:rPr>
          <w:rFonts w:cs="Times New Roman"/>
          <w:color w:val="000000" w:themeColor="text1"/>
          <w:szCs w:val="21"/>
        </w:rPr>
        <w:t xml:space="preserve"> (BI-M) based on draft genome data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1842"/>
      </w:tblGrid>
      <w:tr w:rsidR="00AB4E80" w:rsidRPr="00AB4E80" w14:paraId="0826BD36" w14:textId="77777777" w:rsidTr="00AB4E80">
        <w:trPr>
          <w:trHeight w:hRule="exact" w:val="369"/>
        </w:trPr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0084B8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lassification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571A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umber of sequence (% of assembly)</w:t>
            </w:r>
          </w:p>
        </w:tc>
      </w:tr>
      <w:tr w:rsidR="00AB4E80" w:rsidRPr="00AB4E80" w14:paraId="70B68EAF" w14:textId="77777777" w:rsidTr="00AB4E80">
        <w:trPr>
          <w:trHeight w:hRule="exact" w:val="369"/>
        </w:trPr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1357F6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59AD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2E13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D</w:t>
            </w:r>
          </w:p>
        </w:tc>
      </w:tr>
      <w:tr w:rsidR="00AB4E80" w:rsidRPr="00AB4E80" w14:paraId="08F1EE8D" w14:textId="77777777" w:rsidTr="00AB4E80">
        <w:trPr>
          <w:trHeight w:hRule="exact" w:val="369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268CC70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acteri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1BB864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8879671 (90.73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1219F5A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397106 (96.7%)</w:t>
            </w:r>
          </w:p>
        </w:tc>
      </w:tr>
      <w:tr w:rsidR="00AB4E80" w:rsidRPr="00AB4E80" w14:paraId="569F4849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44594A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Proteobacteria</w:t>
            </w:r>
          </w:p>
        </w:tc>
        <w:tc>
          <w:tcPr>
            <w:tcW w:w="1843" w:type="dxa"/>
            <w:noWrap/>
            <w:hideMark/>
          </w:tcPr>
          <w:p w14:paraId="3088073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678722 (51.32%)</w:t>
            </w:r>
          </w:p>
        </w:tc>
        <w:tc>
          <w:tcPr>
            <w:tcW w:w="1842" w:type="dxa"/>
            <w:noWrap/>
            <w:hideMark/>
          </w:tcPr>
          <w:p w14:paraId="6D89B2D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406117 (46.245)</w:t>
            </w:r>
          </w:p>
        </w:tc>
      </w:tr>
      <w:tr w:rsidR="00AB4E80" w:rsidRPr="00AB4E80" w14:paraId="5B91D765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37A4F25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  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DF2851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579055 (50.84%)</w:t>
            </w:r>
          </w:p>
        </w:tc>
        <w:tc>
          <w:tcPr>
            <w:tcW w:w="1842" w:type="dxa"/>
            <w:noWrap/>
            <w:hideMark/>
          </w:tcPr>
          <w:p w14:paraId="6BE8C31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350739 (45.84%)</w:t>
            </w:r>
          </w:p>
        </w:tc>
      </w:tr>
      <w:tr w:rsidR="00AB4E80" w:rsidRPr="00AB4E80" w14:paraId="3B4272F4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05012FD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    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993E42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430041 (50.13%)</w:t>
            </w:r>
          </w:p>
        </w:tc>
        <w:tc>
          <w:tcPr>
            <w:tcW w:w="1842" w:type="dxa"/>
            <w:noWrap/>
            <w:hideMark/>
          </w:tcPr>
          <w:p w14:paraId="59A5733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262742 (45.21%)</w:t>
            </w:r>
          </w:p>
        </w:tc>
      </w:tr>
      <w:tr w:rsidR="00AB4E80" w:rsidRPr="00AB4E80" w14:paraId="2526AE77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7F40D04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      Enterobacteriaceae</w:t>
            </w:r>
          </w:p>
        </w:tc>
        <w:tc>
          <w:tcPr>
            <w:tcW w:w="1843" w:type="dxa"/>
            <w:noWrap/>
            <w:hideMark/>
          </w:tcPr>
          <w:p w14:paraId="74834B9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850855 (47.34%)</w:t>
            </w:r>
          </w:p>
        </w:tc>
        <w:tc>
          <w:tcPr>
            <w:tcW w:w="1842" w:type="dxa"/>
            <w:noWrap/>
            <w:hideMark/>
          </w:tcPr>
          <w:p w14:paraId="6BF806B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861862 (42.31%)</w:t>
            </w:r>
          </w:p>
        </w:tc>
      </w:tr>
      <w:tr w:rsidR="00AB4E80" w:rsidRPr="00AB4E80" w14:paraId="6B9F6A2F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57FFDB2E" w14:textId="77777777" w:rsidR="00AB4E80" w:rsidRPr="00AB4E80" w:rsidRDefault="00AB4E80" w:rsidP="00C508F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AB4E80">
              <w:rPr>
                <w:rFonts w:cs="Times New Roman"/>
                <w:i/>
                <w:iCs/>
                <w:sz w:val="18"/>
                <w:szCs w:val="18"/>
              </w:rPr>
              <w:t xml:space="preserve">          Klebsiella</w:t>
            </w:r>
          </w:p>
        </w:tc>
        <w:tc>
          <w:tcPr>
            <w:tcW w:w="1843" w:type="dxa"/>
            <w:noWrap/>
            <w:hideMark/>
          </w:tcPr>
          <w:p w14:paraId="0D884649" w14:textId="77777777" w:rsidR="00AB4E80" w:rsidRPr="00AB4E80" w:rsidRDefault="00AB4E80" w:rsidP="00C508F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B4E80">
              <w:rPr>
                <w:rFonts w:cs="Times New Roman"/>
                <w:b/>
                <w:bCs/>
                <w:sz w:val="18"/>
                <w:szCs w:val="18"/>
              </w:rPr>
              <w:t>2782458 (13.37%)</w:t>
            </w:r>
          </w:p>
        </w:tc>
        <w:tc>
          <w:tcPr>
            <w:tcW w:w="1842" w:type="dxa"/>
            <w:noWrap/>
            <w:hideMark/>
          </w:tcPr>
          <w:p w14:paraId="3FFD18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951 (0.04%)</w:t>
            </w:r>
          </w:p>
        </w:tc>
      </w:tr>
      <w:tr w:rsidR="00AB4E80" w:rsidRPr="00AB4E80" w14:paraId="2ECFC5ED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5DB983AF" w14:textId="77777777" w:rsidR="00AB4E80" w:rsidRPr="00AB4E80" w:rsidRDefault="00AB4E80" w:rsidP="00C508F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AB4E80">
              <w:rPr>
                <w:rFonts w:cs="Times New Roman"/>
                <w:i/>
                <w:iCs/>
                <w:sz w:val="18"/>
                <w:szCs w:val="18"/>
              </w:rPr>
              <w:t xml:space="preserve">          Enterobacter</w:t>
            </w:r>
          </w:p>
        </w:tc>
        <w:tc>
          <w:tcPr>
            <w:tcW w:w="1843" w:type="dxa"/>
            <w:noWrap/>
            <w:hideMark/>
          </w:tcPr>
          <w:p w14:paraId="30FDBF1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9448 (0.57%)</w:t>
            </w:r>
          </w:p>
        </w:tc>
        <w:tc>
          <w:tcPr>
            <w:tcW w:w="1842" w:type="dxa"/>
            <w:noWrap/>
            <w:hideMark/>
          </w:tcPr>
          <w:p w14:paraId="1198D27D" w14:textId="77777777" w:rsidR="00AB4E80" w:rsidRPr="00AB4E80" w:rsidRDefault="00AB4E80" w:rsidP="00C508F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B4E80">
              <w:rPr>
                <w:rFonts w:cs="Times New Roman"/>
                <w:b/>
                <w:bCs/>
                <w:sz w:val="18"/>
                <w:szCs w:val="18"/>
              </w:rPr>
              <w:t>3126305 (22.57%)</w:t>
            </w:r>
          </w:p>
        </w:tc>
      </w:tr>
      <w:tr w:rsidR="00AB4E80" w:rsidRPr="00AB4E80" w14:paraId="4282D719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73E8D7A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Firmicutes</w:t>
            </w:r>
          </w:p>
        </w:tc>
        <w:tc>
          <w:tcPr>
            <w:tcW w:w="1843" w:type="dxa"/>
            <w:noWrap/>
            <w:hideMark/>
          </w:tcPr>
          <w:p w14:paraId="46A547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869346 (37.82%)</w:t>
            </w:r>
          </w:p>
        </w:tc>
        <w:tc>
          <w:tcPr>
            <w:tcW w:w="1842" w:type="dxa"/>
            <w:noWrap/>
            <w:hideMark/>
          </w:tcPr>
          <w:p w14:paraId="4DA4B36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410178 (46.27%)</w:t>
            </w:r>
          </w:p>
        </w:tc>
      </w:tr>
      <w:tr w:rsidR="00AB4E80" w:rsidRPr="00AB4E80" w14:paraId="3E2306EA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3082B6C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  Bacilli</w:t>
            </w:r>
          </w:p>
        </w:tc>
        <w:tc>
          <w:tcPr>
            <w:tcW w:w="1843" w:type="dxa"/>
            <w:noWrap/>
            <w:hideMark/>
          </w:tcPr>
          <w:p w14:paraId="21AA717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810254 (37.54%)</w:t>
            </w:r>
          </w:p>
        </w:tc>
        <w:tc>
          <w:tcPr>
            <w:tcW w:w="1842" w:type="dxa"/>
            <w:noWrap/>
            <w:hideMark/>
          </w:tcPr>
          <w:p w14:paraId="22D0C50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380646 (46.06%)</w:t>
            </w:r>
          </w:p>
        </w:tc>
      </w:tr>
      <w:tr w:rsidR="00AB4E80" w:rsidRPr="00AB4E80" w14:paraId="10826ED9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60CD1E6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    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813C4E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904276 (18.76%)</w:t>
            </w:r>
          </w:p>
        </w:tc>
        <w:tc>
          <w:tcPr>
            <w:tcW w:w="1842" w:type="dxa"/>
            <w:noWrap/>
            <w:hideMark/>
          </w:tcPr>
          <w:p w14:paraId="6976E02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613954 (18.87%)</w:t>
            </w:r>
          </w:p>
        </w:tc>
      </w:tr>
      <w:tr w:rsidR="00AB4E80" w:rsidRPr="00AB4E80" w14:paraId="75762A83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76E3282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      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388A8F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725385 (13.1%)</w:t>
            </w:r>
          </w:p>
        </w:tc>
        <w:tc>
          <w:tcPr>
            <w:tcW w:w="1842" w:type="dxa"/>
            <w:noWrap/>
            <w:hideMark/>
          </w:tcPr>
          <w:p w14:paraId="2CC750D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827 (0.06%)</w:t>
            </w:r>
          </w:p>
        </w:tc>
      </w:tr>
      <w:tr w:rsidR="00AB4E80" w:rsidRPr="00AB4E80" w14:paraId="679E6115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5149E9EF" w14:textId="77777777" w:rsidR="00AB4E80" w:rsidRPr="00AB4E80" w:rsidRDefault="00AB4E80" w:rsidP="00C508F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AB4E80">
              <w:rPr>
                <w:rFonts w:cs="Times New Roman"/>
                <w:i/>
                <w:iCs/>
                <w:sz w:val="18"/>
                <w:szCs w:val="18"/>
              </w:rPr>
              <w:t xml:space="preserve">          Streptococcus</w:t>
            </w:r>
          </w:p>
        </w:tc>
        <w:tc>
          <w:tcPr>
            <w:tcW w:w="1843" w:type="dxa"/>
            <w:noWrap/>
            <w:hideMark/>
          </w:tcPr>
          <w:p w14:paraId="1BA069E4" w14:textId="77777777" w:rsidR="00AB4E80" w:rsidRPr="00AB4E80" w:rsidRDefault="00AB4E80" w:rsidP="00C508F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B4E80">
              <w:rPr>
                <w:rFonts w:cs="Times New Roman"/>
                <w:b/>
                <w:bCs/>
                <w:sz w:val="18"/>
                <w:szCs w:val="18"/>
              </w:rPr>
              <w:t>2688276 (12.92%)</w:t>
            </w:r>
          </w:p>
        </w:tc>
        <w:tc>
          <w:tcPr>
            <w:tcW w:w="1842" w:type="dxa"/>
            <w:noWrap/>
            <w:hideMark/>
          </w:tcPr>
          <w:p w14:paraId="740B112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707 (0.01%)</w:t>
            </w:r>
          </w:p>
        </w:tc>
      </w:tr>
      <w:tr w:rsidR="00AB4E80" w:rsidRPr="00AB4E80" w14:paraId="4431F62F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41FF40F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      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86C118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90426 (5.24%)</w:t>
            </w:r>
          </w:p>
        </w:tc>
        <w:tc>
          <w:tcPr>
            <w:tcW w:w="1842" w:type="dxa"/>
            <w:noWrap/>
            <w:hideMark/>
          </w:tcPr>
          <w:p w14:paraId="64E8708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563216 (18.5%)</w:t>
            </w:r>
          </w:p>
        </w:tc>
      </w:tr>
      <w:tr w:rsidR="00AB4E80" w:rsidRPr="00AB4E80" w14:paraId="19D68A02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4BBE4EAD" w14:textId="77777777" w:rsidR="00AB4E80" w:rsidRPr="00AB4E80" w:rsidRDefault="00AB4E80" w:rsidP="00C508F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AB4E80">
              <w:rPr>
                <w:rFonts w:cs="Times New Roman"/>
                <w:i/>
                <w:iCs/>
                <w:sz w:val="18"/>
                <w:szCs w:val="18"/>
              </w:rPr>
              <w:t xml:space="preserve">          Enterococcus</w:t>
            </w:r>
          </w:p>
        </w:tc>
        <w:tc>
          <w:tcPr>
            <w:tcW w:w="1843" w:type="dxa"/>
            <w:noWrap/>
            <w:hideMark/>
          </w:tcPr>
          <w:p w14:paraId="5EDD2860" w14:textId="77777777" w:rsidR="00AB4E80" w:rsidRPr="00AB4E80" w:rsidRDefault="00AB4E80" w:rsidP="00C508F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B4E80">
              <w:rPr>
                <w:rFonts w:cs="Times New Roman"/>
                <w:b/>
                <w:bCs/>
                <w:sz w:val="18"/>
                <w:szCs w:val="18"/>
              </w:rPr>
              <w:t>1080003 (5.19%)</w:t>
            </w:r>
          </w:p>
        </w:tc>
        <w:tc>
          <w:tcPr>
            <w:tcW w:w="1842" w:type="dxa"/>
            <w:noWrap/>
            <w:hideMark/>
          </w:tcPr>
          <w:p w14:paraId="6562C96F" w14:textId="77777777" w:rsidR="00AB4E80" w:rsidRPr="00AB4E80" w:rsidRDefault="00AB4E80" w:rsidP="00C508F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B4E80">
              <w:rPr>
                <w:rFonts w:cs="Times New Roman"/>
                <w:b/>
                <w:bCs/>
                <w:sz w:val="18"/>
                <w:szCs w:val="18"/>
              </w:rPr>
              <w:t>2551879 (18.42%)</w:t>
            </w:r>
          </w:p>
        </w:tc>
      </w:tr>
      <w:tr w:rsidR="00AB4E80" w:rsidRPr="00AB4E80" w14:paraId="3ECEED88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56792AA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    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166C7F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835651 (18.43%)</w:t>
            </w:r>
          </w:p>
        </w:tc>
        <w:tc>
          <w:tcPr>
            <w:tcW w:w="1842" w:type="dxa"/>
            <w:noWrap/>
            <w:hideMark/>
          </w:tcPr>
          <w:p w14:paraId="5F11895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724514 (26.88%)</w:t>
            </w:r>
          </w:p>
        </w:tc>
      </w:tr>
      <w:tr w:rsidR="00AB4E80" w:rsidRPr="00AB4E80" w14:paraId="5BF54B01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237B435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        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AD223C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8911 (0.48%)</w:t>
            </w:r>
          </w:p>
        </w:tc>
        <w:tc>
          <w:tcPr>
            <w:tcW w:w="1842" w:type="dxa"/>
            <w:noWrap/>
            <w:hideMark/>
          </w:tcPr>
          <w:p w14:paraId="7AB3BA0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686719 (26.61%)</w:t>
            </w:r>
          </w:p>
        </w:tc>
      </w:tr>
      <w:tr w:rsidR="00AB4E80" w:rsidRPr="00AB4E80" w14:paraId="4B553F19" w14:textId="77777777" w:rsidTr="00AB4E80">
        <w:trPr>
          <w:trHeight w:hRule="exact" w:val="369"/>
        </w:trPr>
        <w:tc>
          <w:tcPr>
            <w:tcW w:w="2547" w:type="dxa"/>
            <w:noWrap/>
            <w:hideMark/>
          </w:tcPr>
          <w:p w14:paraId="6C4B4DE3" w14:textId="77777777" w:rsidR="00AB4E80" w:rsidRPr="00AB4E80" w:rsidRDefault="00AB4E80" w:rsidP="00C508F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AB4E80">
              <w:rPr>
                <w:rFonts w:cs="Times New Roman"/>
                <w:i/>
                <w:iCs/>
                <w:sz w:val="18"/>
                <w:szCs w:val="18"/>
              </w:rPr>
              <w:t xml:space="preserve">          Bacillus</w:t>
            </w:r>
          </w:p>
        </w:tc>
        <w:tc>
          <w:tcPr>
            <w:tcW w:w="1843" w:type="dxa"/>
            <w:noWrap/>
            <w:hideMark/>
          </w:tcPr>
          <w:p w14:paraId="1FF7E63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6128 (0.41%)</w:t>
            </w:r>
          </w:p>
        </w:tc>
        <w:tc>
          <w:tcPr>
            <w:tcW w:w="1842" w:type="dxa"/>
            <w:noWrap/>
            <w:hideMark/>
          </w:tcPr>
          <w:p w14:paraId="0447A36D" w14:textId="77777777" w:rsidR="00AB4E80" w:rsidRPr="00AB4E80" w:rsidRDefault="00AB4E80" w:rsidP="00C508F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B4E80">
              <w:rPr>
                <w:rFonts w:cs="Times New Roman"/>
                <w:b/>
                <w:bCs/>
                <w:sz w:val="18"/>
                <w:szCs w:val="18"/>
              </w:rPr>
              <w:t>3675828 (26.53%)</w:t>
            </w:r>
          </w:p>
        </w:tc>
      </w:tr>
    </w:tbl>
    <w:p w14:paraId="20628C42" w14:textId="77777777" w:rsidR="00AB4E80" w:rsidRPr="00B60A8A" w:rsidRDefault="00AB4E80" w:rsidP="00AB4E80"/>
    <w:p w14:paraId="7FAB8236" w14:textId="1E061209" w:rsidR="00AB4E80" w:rsidRDefault="00AB4E80" w:rsidP="00AB4E80">
      <w:pPr>
        <w:rPr>
          <w:rFonts w:cs="Times New Roman"/>
        </w:rPr>
      </w:pPr>
    </w:p>
    <w:p w14:paraId="69EEB3BE" w14:textId="77777777" w:rsidR="00AB4E80" w:rsidRDefault="00AB4E8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5725D03" w14:textId="6B8A1657" w:rsidR="00AB4E80" w:rsidRPr="00D126C3" w:rsidRDefault="00AB4E80" w:rsidP="00AB4E80">
      <w:pPr>
        <w:rPr>
          <w:rFonts w:eastAsia="等线" w:cs="Times New Roman"/>
          <w:color w:val="000000"/>
          <w:sz w:val="22"/>
        </w:rPr>
      </w:pPr>
      <w:r w:rsidRPr="005502D2">
        <w:rPr>
          <w:rFonts w:cs="Times New Roman"/>
          <w:b/>
          <w:color w:val="000000" w:themeColor="text1"/>
          <w:szCs w:val="21"/>
        </w:rPr>
        <w:lastRenderedPageBreak/>
        <w:t>Table S</w:t>
      </w:r>
      <w:r>
        <w:rPr>
          <w:rFonts w:cs="Times New Roman"/>
          <w:b/>
          <w:color w:val="000000" w:themeColor="text1"/>
          <w:szCs w:val="21"/>
        </w:rPr>
        <w:t>6</w:t>
      </w:r>
      <w:r w:rsidRPr="005502D2">
        <w:rPr>
          <w:rFonts w:cs="Times New Roman"/>
          <w:color w:val="000000" w:themeColor="text1"/>
          <w:szCs w:val="21"/>
        </w:rPr>
        <w:t xml:space="preserve">. </w:t>
      </w:r>
      <w:r w:rsidRPr="005502D2">
        <w:rPr>
          <w:rFonts w:eastAsia="等线" w:cs="Times New Roman"/>
          <w:color w:val="000000"/>
          <w:szCs w:val="21"/>
        </w:rPr>
        <w:t xml:space="preserve">Summary analysis </w:t>
      </w:r>
      <w:r>
        <w:rPr>
          <w:rFonts w:eastAsia="等线" w:cs="Times New Roman"/>
          <w:color w:val="000000"/>
          <w:szCs w:val="21"/>
        </w:rPr>
        <w:t xml:space="preserve">of </w:t>
      </w:r>
      <w:r w:rsidRPr="005502D2">
        <w:rPr>
          <w:rFonts w:eastAsia="等线" w:cs="Times New Roman"/>
          <w:color w:val="000000"/>
          <w:szCs w:val="21"/>
        </w:rPr>
        <w:t xml:space="preserve">the number of </w:t>
      </w:r>
      <w:proofErr w:type="spellStart"/>
      <w:r w:rsidRPr="005502D2">
        <w:rPr>
          <w:rFonts w:eastAsia="等线" w:cs="Times New Roman"/>
          <w:color w:val="000000"/>
          <w:szCs w:val="21"/>
        </w:rPr>
        <w:t>CAZyme</w:t>
      </w:r>
      <w:proofErr w:type="spellEnd"/>
      <w:r w:rsidRPr="005502D2">
        <w:rPr>
          <w:rFonts w:eastAsia="等线" w:cs="Times New Roman"/>
          <w:color w:val="000000"/>
          <w:szCs w:val="21"/>
        </w:rPr>
        <w:t xml:space="preserve"> gene</w:t>
      </w:r>
      <w:r>
        <w:rPr>
          <w:rFonts w:eastAsia="等线" w:cs="Times New Roman"/>
          <w:color w:val="000000"/>
          <w:szCs w:val="21"/>
        </w:rPr>
        <w:t>s</w:t>
      </w:r>
      <w:r w:rsidRPr="005502D2">
        <w:rPr>
          <w:rFonts w:eastAsia="等线" w:cs="Times New Roman"/>
          <w:color w:val="000000"/>
          <w:szCs w:val="21"/>
        </w:rPr>
        <w:t xml:space="preserve"> defined in the draft genomes of two </w:t>
      </w:r>
      <w:r w:rsidRPr="00AB4E80">
        <w:rPr>
          <w:rFonts w:cs="Times New Roman"/>
          <w:color w:val="000000" w:themeColor="text1"/>
          <w:szCs w:val="21"/>
        </w:rPr>
        <w:t>microbial consortia</w:t>
      </w:r>
      <w:r w:rsidRPr="005502D2">
        <w:rPr>
          <w:rFonts w:cs="Times New Roman"/>
          <w:color w:val="000000" w:themeColor="text1"/>
          <w:szCs w:val="21"/>
        </w:rPr>
        <w:t xml:space="preserve"> </w:t>
      </w:r>
      <w:r w:rsidRPr="005502D2">
        <w:rPr>
          <w:rFonts w:eastAsia="等线" w:cs="Times New Roman"/>
          <w:color w:val="000000"/>
          <w:szCs w:val="21"/>
        </w:rPr>
        <w:t>BI-D and BI-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851"/>
        <w:gridCol w:w="770"/>
        <w:gridCol w:w="948"/>
        <w:gridCol w:w="6249"/>
      </w:tblGrid>
      <w:tr w:rsidR="00AB4E80" w:rsidRPr="00AB4E80" w14:paraId="743A2C69" w14:textId="77777777" w:rsidTr="00AB4E80">
        <w:trPr>
          <w:trHeight w:hRule="exact" w:val="340"/>
        </w:trPr>
        <w:tc>
          <w:tcPr>
            <w:tcW w:w="396" w:type="pct"/>
            <w:vMerge w:val="restart"/>
            <w:shd w:val="clear" w:color="auto" w:fill="auto"/>
            <w:noWrap/>
            <w:vAlign w:val="center"/>
            <w:hideMark/>
          </w:tcPr>
          <w:p w14:paraId="0F66FF8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AZy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vAlign w:val="center"/>
            <w:hideMark/>
          </w:tcPr>
          <w:p w14:paraId="7D65A3C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lass name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CD6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umber of genes detected</w:t>
            </w:r>
          </w:p>
        </w:tc>
        <w:tc>
          <w:tcPr>
            <w:tcW w:w="3439" w:type="pct"/>
            <w:vMerge w:val="restart"/>
            <w:shd w:val="clear" w:color="auto" w:fill="auto"/>
            <w:noWrap/>
            <w:vAlign w:val="center"/>
            <w:hideMark/>
          </w:tcPr>
          <w:p w14:paraId="0D5AECC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Known activities (http://www.cazy.org.)</w:t>
            </w:r>
          </w:p>
        </w:tc>
      </w:tr>
      <w:tr w:rsidR="00AB4E80" w:rsidRPr="00AB4E80" w14:paraId="061FC00A" w14:textId="77777777" w:rsidTr="00AB4E80">
        <w:trPr>
          <w:trHeight w:hRule="exact" w:val="340"/>
        </w:trPr>
        <w:tc>
          <w:tcPr>
            <w:tcW w:w="39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6C6B91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0B7BEC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029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BI-M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C92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BI-D</w:t>
            </w:r>
          </w:p>
        </w:tc>
        <w:tc>
          <w:tcPr>
            <w:tcW w:w="343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037C22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AB4E80" w:rsidRPr="00AB4E80" w14:paraId="0DF555F2" w14:textId="77777777" w:rsidTr="00AB4E80">
        <w:trPr>
          <w:trHeight w:hRule="exact" w:val="340"/>
        </w:trPr>
        <w:tc>
          <w:tcPr>
            <w:tcW w:w="3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16F4C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B8880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A2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46337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30BF9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338EA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ignin peroxidase, peroxidase, others</w:t>
            </w:r>
          </w:p>
        </w:tc>
      </w:tr>
      <w:tr w:rsidR="00AB4E80" w:rsidRPr="00AB4E80" w14:paraId="063C8789" w14:textId="77777777" w:rsidTr="00AB4E80">
        <w:trPr>
          <w:trHeight w:hRule="exact" w:val="340"/>
        </w:trPr>
        <w:tc>
          <w:tcPr>
            <w:tcW w:w="396" w:type="pct"/>
            <w:tcBorders>
              <w:top w:val="nil"/>
            </w:tcBorders>
            <w:shd w:val="clear" w:color="auto" w:fill="auto"/>
            <w:noWrap/>
            <w:hideMark/>
          </w:tcPr>
          <w:p w14:paraId="17EEE94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hideMark/>
          </w:tcPr>
          <w:p w14:paraId="437708E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A3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hideMark/>
          </w:tcPr>
          <w:p w14:paraId="489D58C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hideMark/>
          </w:tcPr>
          <w:p w14:paraId="5764132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39" w:type="pct"/>
            <w:tcBorders>
              <w:top w:val="nil"/>
            </w:tcBorders>
            <w:shd w:val="clear" w:color="auto" w:fill="auto"/>
            <w:noWrap/>
            <w:hideMark/>
          </w:tcPr>
          <w:p w14:paraId="35407E5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obiose dehydrogenase, glucose 1-</w:t>
            </w: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oxidase,  pyranose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oxidase, others</w:t>
            </w:r>
          </w:p>
        </w:tc>
      </w:tr>
      <w:tr w:rsidR="00AB4E80" w:rsidRPr="00AB4E80" w14:paraId="2DCDFE31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B284CC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415C54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A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23F33D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DB4147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082323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vanillyl-alcohol oxidase</w:t>
            </w:r>
          </w:p>
        </w:tc>
      </w:tr>
      <w:tr w:rsidR="00AB4E80" w:rsidRPr="00AB4E80" w14:paraId="02C6EDD8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29D61D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ABF25E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A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21D327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52586F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BB6E6F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,4-benzoquinone reductase</w:t>
            </w:r>
          </w:p>
        </w:tc>
      </w:tr>
      <w:tr w:rsidR="00AB4E80" w:rsidRPr="00AB4E80" w14:paraId="660DD492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49F2AB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936B7F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A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33CC83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DD9AA0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25C329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ooligosaccharid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oxid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itooligosaccharid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oxidase</w:t>
            </w:r>
          </w:p>
        </w:tc>
      </w:tr>
      <w:tr w:rsidR="00AB4E80" w:rsidRPr="00AB4E80" w14:paraId="5A3E605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BA0DFB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5B296C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A1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F4EB4A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974F6C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72D270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chitin, cellulose</w:t>
            </w:r>
          </w:p>
        </w:tc>
      </w:tr>
      <w:tr w:rsidR="00AB4E80" w:rsidRPr="00AB4E80" w14:paraId="417BADD6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6023FD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F59212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95AD36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C6BF8C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53370D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acety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esterase, cinnamoyl esterase, carboxylesterase, others</w:t>
            </w:r>
          </w:p>
        </w:tc>
      </w:tr>
      <w:tr w:rsidR="00AB4E80" w:rsidRPr="00AB4E80" w14:paraId="45E50998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0C8AF2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DF43EC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1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E199A2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73AE09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8C703A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ryleste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 carboxyl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esterase, acetylcholinesterase, others</w:t>
            </w:r>
          </w:p>
        </w:tc>
      </w:tr>
      <w:tr w:rsidR="00AB4E80" w:rsidRPr="00AB4E80" w14:paraId="0ECE4331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EADEED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1AFEFF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1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596A6F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F8EF98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B08E1E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UDP-3-0-acyl N-acetylglucosamine deacetylase</w:t>
            </w:r>
          </w:p>
        </w:tc>
      </w:tr>
      <w:tr w:rsidR="00AB4E80" w:rsidRPr="00AB4E80" w14:paraId="6C62DD38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9F4691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070A3B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1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C44C5A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560217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3EFAA3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pectin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este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, rhamnogalacturonan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este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, acety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esterase</w:t>
            </w:r>
          </w:p>
        </w:tc>
      </w:tr>
      <w:tr w:rsidR="00AB4E80" w:rsidRPr="00AB4E80" w14:paraId="3F14847C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7CD9F3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6629E3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1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05D2AA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13B289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591A28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diacetylchitobio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deacetylase, others</w:t>
            </w:r>
          </w:p>
        </w:tc>
      </w:tr>
      <w:tr w:rsidR="00AB4E80" w:rsidRPr="00AB4E80" w14:paraId="534620FC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12B5D6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7AB999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1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D2F961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59DA33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B8BF51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4-O-methyl-glucuronoy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ethylesterase</w:t>
            </w:r>
            <w:proofErr w:type="spellEnd"/>
          </w:p>
        </w:tc>
      </w:tr>
      <w:tr w:rsidR="00AB4E80" w:rsidRPr="00AB4E80" w14:paraId="3590570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46C552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B0B07A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130F5F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E5816D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46FF17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acety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esterase</w:t>
            </w:r>
          </w:p>
        </w:tc>
      </w:tr>
      <w:tr w:rsidR="00AB4E80" w:rsidRPr="00AB4E80" w14:paraId="4A571D8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D6667D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CABE42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95C75A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B1B289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BF1124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acety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sterase,  chitin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deacetyl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itooligosaccharid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deacetylase, others</w:t>
            </w:r>
          </w:p>
        </w:tc>
      </w:tr>
      <w:tr w:rsidR="00AB4E80" w:rsidRPr="00AB4E80" w14:paraId="175E740A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B13FDC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8FAED2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D686CF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A295FB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0494EB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acety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ester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utinase</w:t>
            </w:r>
            <w:proofErr w:type="spellEnd"/>
          </w:p>
        </w:tc>
      </w:tr>
      <w:tr w:rsidR="00AB4E80" w:rsidRPr="00AB4E80" w14:paraId="17BD4DFE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D96732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FCBBCD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618803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4FA837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99301E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acety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esterase</w:t>
            </w:r>
          </w:p>
        </w:tc>
      </w:tr>
      <w:tr w:rsidR="00AB4E80" w:rsidRPr="00AB4E80" w14:paraId="3C782C02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465D6F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1F4F62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D94455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C35925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E3B1A9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acety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esterase, cephalosporin-C deacetylase</w:t>
            </w:r>
          </w:p>
        </w:tc>
      </w:tr>
      <w:tr w:rsidR="00AB4E80" w:rsidRPr="00AB4E80" w14:paraId="0618720A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93D2D0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AF6543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70AA66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E9F0CE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6BE859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pectin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ethylesterase</w:t>
            </w:r>
            <w:proofErr w:type="spellEnd"/>
          </w:p>
        </w:tc>
      </w:tr>
      <w:tr w:rsidR="00AB4E80" w:rsidRPr="00AB4E80" w14:paraId="5A5830B9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2DB9E4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E550AC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F8B324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A13F03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9F3001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-acetylglucosamine 6-phosphate deacetylase, N-acetylgalactosamine-6-phosphate deacetylase</w:t>
            </w:r>
          </w:p>
        </w:tc>
      </w:tr>
      <w:tr w:rsidR="00AB4E80" w:rsidRPr="00AB4E80" w14:paraId="3F757039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452216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DD7E0A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DD2530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8C78CF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A7757F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glucosidase, β-galactosidase, β-mannosidase, others</w:t>
            </w:r>
          </w:p>
        </w:tc>
      </w:tr>
      <w:tr w:rsidR="00AB4E80" w:rsidRPr="00AB4E80" w14:paraId="663D4D94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75F12F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567B33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6545B1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D376E1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286BE3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galactosidase, β-mannosidase, β-glucuronidase, others</w:t>
            </w:r>
          </w:p>
        </w:tc>
      </w:tr>
      <w:tr w:rsidR="00AB4E80" w:rsidRPr="00AB4E80" w14:paraId="70A463CA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8D606A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5CAE18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339F6B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1BAB70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30D4F3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</w:t>
            </w: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osidase,  1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4-β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os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1,3-β-glucosidase, 1,4-β-glucosidase, others</w:t>
            </w:r>
          </w:p>
        </w:tc>
      </w:tr>
      <w:tr w:rsidR="00AB4E80" w:rsidRPr="00AB4E80" w14:paraId="3D4889F2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D953DC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170162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40F5AD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C1CE78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BEB4F2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glucosidase; α-galactosidase; α-glucuronidase, others</w:t>
            </w:r>
          </w:p>
        </w:tc>
      </w:tr>
      <w:tr w:rsidR="00AB4E80" w:rsidRPr="00AB4E80" w14:paraId="12F69197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2E0EFA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A56418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A1D389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E11543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9D9C8B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chitosanase, β-mannosidase, </w:t>
            </w: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ulase,  1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3-β-glucosidase  β-1,4-cellobiosidase, others</w:t>
            </w:r>
          </w:p>
        </w:tc>
      </w:tr>
      <w:tr w:rsidR="00AB4E80" w:rsidRPr="00AB4E80" w14:paraId="21B37ED1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83C17A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464850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F4F9D0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C4806B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2354C0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chitosanase, cellul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icheni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endo-1,4-β-xylanase, others</w:t>
            </w:r>
          </w:p>
        </w:tc>
      </w:tr>
      <w:tr w:rsidR="00AB4E80" w:rsidRPr="00AB4E80" w14:paraId="233B44E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E14E79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304CF7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A97D2C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D7E389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E4E0C5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α-amylase, a-glucosid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ullula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yclomaltodextri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1F6DD5E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3CE7A8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340550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609E2C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44DB6D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46C726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glucoamyl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odextra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,α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ehalase</w:t>
            </w:r>
            <w:proofErr w:type="spellEnd"/>
          </w:p>
        </w:tc>
      </w:tr>
      <w:tr w:rsidR="00AB4E80" w:rsidRPr="00AB4E80" w14:paraId="37EED0EC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3B2C0E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B9F1F2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27C099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B87E20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6F81FF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do-1,3-β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a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(EC 3.2.1.39), endo-1,3(4)-β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a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ogluca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1D53F251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FD1BC2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C2D37B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DBFE6E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60A5AA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644829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itinase, endo-β-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glucosamin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00CB1C6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883DE2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5ED3D2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94FDE9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81BA73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7E9D63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itinase</w:t>
            </w:r>
          </w:p>
        </w:tc>
      </w:tr>
      <w:tr w:rsidR="00AB4E80" w:rsidRPr="00AB4E80" w14:paraId="399D816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B0C4B0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1A7B95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2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A7F1E5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9BC6B2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C67150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hexosaminidase, β-1,6-N-acetylglucosaminidase, others</w:t>
            </w:r>
          </w:p>
        </w:tc>
      </w:tr>
      <w:tr w:rsidR="00AB4E80" w:rsidRPr="00AB4E80" w14:paraId="34DAA4B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A7B506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7C8211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3A92BA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BFC21B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2A591E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ysozyme, peptidoglycan lyase</w:t>
            </w:r>
          </w:p>
        </w:tc>
      </w:tr>
      <w:tr w:rsidR="00AB4E80" w:rsidRPr="00AB4E80" w14:paraId="6A6036F6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2ED752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AB4BC0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2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29F18D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C899D7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66ACDA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ysozyme</w:t>
            </w:r>
          </w:p>
        </w:tc>
      </w:tr>
      <w:tr w:rsidR="00AB4E80" w:rsidRPr="00AB4E80" w14:paraId="4C215ED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8297D8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AC11E5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2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DB61DA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E9CDAB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27FCE7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ysozyme</w:t>
            </w:r>
          </w:p>
        </w:tc>
      </w:tr>
      <w:tr w:rsidR="00AB4E80" w:rsidRPr="00AB4E80" w14:paraId="2B05E7DB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73F1D6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B57584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2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0E2523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577F6B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63FDCC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olygalacturo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xo-polygalacturo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xo-polygalacturonos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1AE327E9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C9C986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E90353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3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D571C0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1DA511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F64D8E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glucosidase, α-1,3-glucosidase, α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os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α-glucan lyase, others</w:t>
            </w:r>
          </w:p>
        </w:tc>
      </w:tr>
      <w:tr w:rsidR="00AB4E80" w:rsidRPr="00AB4E80" w14:paraId="56B6E97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77EDC6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8D93AB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3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0ADA71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0F0E57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49FEF9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invertase, endo-</w:t>
            </w:r>
            <w:proofErr w:type="spellStart"/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inuli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 endo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evan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7DDFEFF6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226646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5E585E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3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14FA0C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6D7B74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C9FE9F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sialidase, trans-sialidase, 2-keto-3-deoxynononic acid sialidase </w:t>
            </w:r>
          </w:p>
        </w:tc>
      </w:tr>
      <w:tr w:rsidR="00AB4E80" w:rsidRPr="00AB4E80" w14:paraId="3E30F8C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305AFE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C39C40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3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F22003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66FC06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83541F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β-galactosid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xo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β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osaminidase</w:t>
            </w:r>
            <w:proofErr w:type="spellEnd"/>
          </w:p>
        </w:tc>
      </w:tr>
      <w:tr w:rsidR="00AB4E80" w:rsidRPr="00AB4E80" w14:paraId="4FCBF4D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7C3AAE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881236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3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D3745F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C84B72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A732E8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galactosidase, α-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galactosamin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407FFF08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E7BA34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832F0B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3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548AEB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06351F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D4D108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,α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ehalase</w:t>
            </w:r>
            <w:proofErr w:type="spellEnd"/>
          </w:p>
        </w:tc>
      </w:tr>
      <w:tr w:rsidR="00AB4E80" w:rsidRPr="00AB4E80" w14:paraId="1D42621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967B6A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AD6782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3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0CC9AC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45AB51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6E0E87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mannosidase, α-1,3-1,6-mannosidase, others</w:t>
            </w:r>
          </w:p>
        </w:tc>
      </w:tr>
      <w:tr w:rsidR="00AB4E80" w:rsidRPr="00AB4E80" w14:paraId="575195F1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6BAC05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570855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3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8B94BD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79FC8D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7E856A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L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iduron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β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osidase</w:t>
            </w:r>
            <w:proofErr w:type="spellEnd"/>
          </w:p>
        </w:tc>
      </w:tr>
      <w:tr w:rsidR="00AB4E80" w:rsidRPr="00AB4E80" w14:paraId="6F936958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FF224C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778D0A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4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0E9C76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39466E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F3BAE1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galactosidase</w:t>
            </w:r>
          </w:p>
        </w:tc>
      </w:tr>
      <w:tr w:rsidR="00AB4E80" w:rsidRPr="00AB4E80" w14:paraId="5694D2F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53D5AD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DD3C0E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F9C37F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71C7EC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B37CBD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os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β-1,3-xylosidase, α-L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rabinofuranos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, xylanase, 1,3-β-galactosidase, </w:t>
            </w:r>
          </w:p>
        </w:tc>
      </w:tr>
      <w:tr w:rsidR="00AB4E80" w:rsidRPr="00AB4E80" w14:paraId="3B5066BC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66F684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AFFB43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5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EB0C48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E70F54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E7F0E3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L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rabinofuranos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endoglucanase</w:t>
            </w:r>
          </w:p>
        </w:tc>
      </w:tr>
      <w:tr w:rsidR="00AB4E80" w:rsidRPr="00AB4E80" w14:paraId="1FB6C75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6821A9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842894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5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B98C5F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EEEE9B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E892E0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do-β-1,4-galactanase</w:t>
            </w:r>
          </w:p>
        </w:tc>
      </w:tr>
      <w:tr w:rsidR="00AB4E80" w:rsidRPr="00AB4E80" w14:paraId="6B48F6B1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20AFCF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A96B8A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6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337290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62EA2A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622ACB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1,3-glucosidase, α-glucosidase</w:t>
            </w:r>
          </w:p>
        </w:tc>
      </w:tr>
      <w:tr w:rsidR="00AB4E80" w:rsidRPr="00AB4E80" w14:paraId="28B42597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92CDB0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8DCCAE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6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960F4C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79C6A7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6AD12B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,α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ehal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maltose phosphorylase, trehalose phosphorylase, others</w:t>
            </w:r>
          </w:p>
        </w:tc>
      </w:tr>
      <w:tr w:rsidR="00AB4E80" w:rsidRPr="00AB4E80" w14:paraId="737D3006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212D84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8005ED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7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142E3F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E2FC19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921747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dextransucr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lternansuc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0BD5A3A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4A844A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65D7E1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7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BBA717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AA00F3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97580A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eptidoglycan hydrolase</w:t>
            </w:r>
          </w:p>
        </w:tc>
      </w:tr>
      <w:tr w:rsidR="00AB4E80" w:rsidRPr="00AB4E80" w14:paraId="36407F3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DF3B90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A0DEAF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7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2FC63D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78E317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50BF19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endoglucan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oglucanase</w:t>
            </w:r>
            <w:proofErr w:type="spellEnd"/>
          </w:p>
        </w:tc>
      </w:tr>
      <w:tr w:rsidR="00AB4E80" w:rsidRPr="00AB4E80" w14:paraId="1E5E0908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35CDB0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C4CC13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7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79E257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9110EA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E6B887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mylomalt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4-α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anotransferase</w:t>
            </w:r>
            <w:proofErr w:type="spellEnd"/>
          </w:p>
        </w:tc>
      </w:tr>
      <w:tr w:rsidR="00AB4E80" w:rsidRPr="00AB4E80" w14:paraId="7A13BC7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88D314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BA9360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7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58BA42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926648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0EB9DD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L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rhamnosidase</w:t>
            </w:r>
            <w:proofErr w:type="spellEnd"/>
          </w:p>
        </w:tc>
      </w:tr>
      <w:tr w:rsidR="00AB4E80" w:rsidRPr="00AB4E80" w14:paraId="1556258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232F0C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74B2B4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8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9C9073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0274F9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F25B9C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itosanase</w:t>
            </w:r>
          </w:p>
        </w:tc>
      </w:tr>
      <w:tr w:rsidR="00AB4E80" w:rsidRPr="00AB4E80" w14:paraId="18980137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4E9572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6C20B4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8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D366F0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C4EB5D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2A2BF7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do-β-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glucosaminidase</w:t>
            </w:r>
            <w:proofErr w:type="spellEnd"/>
          </w:p>
        </w:tc>
      </w:tr>
      <w:tr w:rsidR="00AB4E80" w:rsidRPr="00AB4E80" w14:paraId="2F7E48FE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A734B5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41CF59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8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607285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BA3035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7C519E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d-4,5 unsaturated β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uronyl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hydrolase</w:t>
            </w:r>
          </w:p>
        </w:tc>
      </w:tr>
      <w:tr w:rsidR="00AB4E80" w:rsidRPr="00AB4E80" w14:paraId="31300BC9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AC30EF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821F9A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9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A72CF3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18515A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99C6DE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-oligosaccharide α-1,2-mannosid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oligosaccharide α-1,3-mannosidase</w:t>
            </w:r>
          </w:p>
        </w:tc>
      </w:tr>
      <w:tr w:rsidR="00AB4E80" w:rsidRPr="00AB4E80" w14:paraId="55D0EDE7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B40E20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32D0A3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9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1EE366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AAAC7E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4C35CE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cellobiose phosphoryl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odextri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hosphorylase,  others</w:t>
            </w:r>
            <w:proofErr w:type="gramEnd"/>
          </w:p>
        </w:tc>
      </w:tr>
      <w:tr w:rsidR="00AB4E80" w:rsidRPr="00AB4E80" w14:paraId="21E2164A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B438FC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9EFD5D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0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0EB0E9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49C8CC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4D09B4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do-α-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galactosaminidase</w:t>
            </w:r>
            <w:proofErr w:type="spellEnd"/>
          </w:p>
        </w:tc>
      </w:tr>
      <w:tr w:rsidR="00AB4E80" w:rsidRPr="00AB4E80" w14:paraId="6441E5C9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97DD56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B706C9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0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302C21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BDC88C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67727E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peptidoglycan lytic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ansglycosylase</w:t>
            </w:r>
            <w:proofErr w:type="spellEnd"/>
          </w:p>
        </w:tc>
      </w:tr>
      <w:tr w:rsidR="00AB4E80" w:rsidRPr="00AB4E80" w14:paraId="36EF87A7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F19444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75E60F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0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AB9DA0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6ED847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0FFF89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peptidoglycan lytic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ansglycosylase</w:t>
            </w:r>
            <w:proofErr w:type="spellEnd"/>
          </w:p>
        </w:tc>
      </w:tr>
      <w:tr w:rsidR="00AB4E80" w:rsidRPr="00AB4E80" w14:paraId="0A18D526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E33D54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588F24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0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1C4966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DCB58E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D1F053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peptidoglycan lytic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ransglycosylase</w:t>
            </w:r>
            <w:proofErr w:type="spellEnd"/>
          </w:p>
        </w:tc>
      </w:tr>
      <w:tr w:rsidR="00AB4E80" w:rsidRPr="00AB4E80" w14:paraId="4B611C1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5B5BA1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7AFFEE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0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5D2F74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96629D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F5F703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unsaturated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rhamnogalacturonyl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hydrolase</w:t>
            </w:r>
          </w:p>
        </w:tc>
      </w:tr>
      <w:tr w:rsidR="00AB4E80" w:rsidRPr="00AB4E80" w14:paraId="34EB998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780637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374D1C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0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39FA6D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ECF614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4D3302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muramidase</w:t>
            </w:r>
            <w:proofErr w:type="spellEnd"/>
          </w:p>
        </w:tc>
      </w:tr>
      <w:tr w:rsidR="00AB4E80" w:rsidRPr="00AB4E80" w14:paraId="6E049AB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D6D4A2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4C17A0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0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D74290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C57B9F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C85A48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galactosaminidase</w:t>
            </w:r>
            <w:proofErr w:type="spellEnd"/>
          </w:p>
        </w:tc>
      </w:tr>
      <w:tr w:rsidR="00AB4E80" w:rsidRPr="00AB4E80" w14:paraId="7F444D1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1AF4A1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CBB6E9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1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D8E5CD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98C70C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BCE955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acto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bio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phosphorylase, D-galactosyl-1,4-L-rhamnose phosphorylase</w:t>
            </w:r>
          </w:p>
        </w:tc>
      </w:tr>
      <w:tr w:rsidR="00AB4E80" w:rsidRPr="00AB4E80" w14:paraId="64403D38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A4F9DA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B5F6E5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1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718469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958B99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BD3B7D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nnanase</w:t>
            </w:r>
            <w:proofErr w:type="spellEnd"/>
          </w:p>
        </w:tc>
      </w:tr>
      <w:tr w:rsidR="00AB4E80" w:rsidRPr="00AB4E80" w14:paraId="6C20C789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F797B3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277C53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1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7D5B49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C7D9DA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A16149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do-α-1,4-polygalactosaminidase</w:t>
            </w:r>
          </w:p>
        </w:tc>
      </w:tr>
      <w:tr w:rsidR="00AB4E80" w:rsidRPr="00AB4E80" w14:paraId="588DADA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093B51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D967FB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2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1AEFD0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12CE1B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1DBCE7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xo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α-1,6-mannosidase</w:t>
            </w:r>
          </w:p>
        </w:tc>
      </w:tr>
      <w:tr w:rsidR="00AB4E80" w:rsidRPr="00AB4E80" w14:paraId="50D83CCC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E4B20D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337B95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2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BCEF5C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DB7E10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241C96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mylase</w:t>
            </w:r>
          </w:p>
        </w:tc>
      </w:tr>
      <w:tr w:rsidR="00AB4E80" w:rsidRPr="00AB4E80" w14:paraId="0AF5287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2A149C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098582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2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F7B53A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944BB9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CDDFB0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rabinofuranosid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3-C-carboxy-5-deoxy-L-xylose (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ric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acid) hydrolase</w:t>
            </w:r>
          </w:p>
        </w:tc>
      </w:tr>
      <w:tr w:rsidR="00AB4E80" w:rsidRPr="00AB4E80" w14:paraId="398235D4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A1D678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519257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2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0BE4ED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FE48D4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E0D264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galactosaminidase</w:t>
            </w:r>
            <w:proofErr w:type="spellEnd"/>
          </w:p>
        </w:tc>
      </w:tr>
      <w:tr w:rsidR="00AB4E80" w:rsidRPr="00AB4E80" w14:paraId="0FDCE7F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357DD2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CCC2AE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3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F961AC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C8D6BA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867C42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acto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biosidase</w:t>
            </w:r>
            <w:proofErr w:type="spellEnd"/>
          </w:p>
        </w:tc>
      </w:tr>
      <w:tr w:rsidR="00AB4E80" w:rsidRPr="00AB4E80" w14:paraId="4A6CA27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8BB690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8B95F9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5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A956EE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1CCC3E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785286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1,6-D-glucosamine hydrolase</w:t>
            </w:r>
          </w:p>
        </w:tc>
      </w:tr>
      <w:tr w:rsidR="00AB4E80" w:rsidRPr="00AB4E80" w14:paraId="6AA9539A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4A139A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82D524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5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DBB01E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A44E21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FA2913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glucuronidase</w:t>
            </w:r>
          </w:p>
        </w:tc>
      </w:tr>
      <w:tr w:rsidR="00AB4E80" w:rsidRPr="00AB4E80" w14:paraId="1CD0C1AB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CF9215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C821EF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H15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6EAC17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70D0D6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AC82F7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do-β-1,3-glucanase</w:t>
            </w:r>
          </w:p>
        </w:tc>
      </w:tr>
      <w:tr w:rsidR="00AB4E80" w:rsidRPr="00AB4E80" w14:paraId="1E630E2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FA278D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702A10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AE869F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1366CE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FFC555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-β-galactosyltransferase, salicylic acid β-glucosyltransferase, others</w:t>
            </w:r>
          </w:p>
        </w:tc>
      </w:tr>
      <w:tr w:rsidR="00AB4E80" w:rsidRPr="00AB4E80" w14:paraId="62116F5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9239BD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61DF8C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12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6DE695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D7C60D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79CB67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O-antigen-polysaccharide α-1,3-L-rhamnosyltransferase</w:t>
            </w:r>
          </w:p>
        </w:tc>
      </w:tr>
      <w:tr w:rsidR="00AB4E80" w:rsidRPr="00AB4E80" w14:paraId="2A017D8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1EA251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E9DC92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1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63BE42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2AC31A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2F91E0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ipid-A-disaccharide synthase</w:t>
            </w:r>
          </w:p>
        </w:tc>
      </w:tr>
      <w:tr w:rsidR="00AB4E80" w:rsidRPr="00AB4E80" w14:paraId="2C96419C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63AA55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2E551D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281AC8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3C38CF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003606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ulose synthase, chitin synthase, α-1,3-L-rhamnosyltransferase, others</w:t>
            </w:r>
          </w:p>
        </w:tc>
      </w:tr>
      <w:tr w:rsidR="00AB4E80" w:rsidRPr="00AB4E80" w14:paraId="50A4A1E4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B5FD09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5D31A2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2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E9F6BC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4F6F68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15B8FB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,α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trehalose-phosphate synthase</w:t>
            </w:r>
          </w:p>
        </w:tc>
      </w:tr>
      <w:tr w:rsidR="00AB4E80" w:rsidRPr="00AB4E80" w14:paraId="2D97B2F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6E375D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F2C233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2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B50406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0C3DBF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4DAEBE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1,3-glucosyltransferase, β-1,2-glucosyltransferase, others</w:t>
            </w:r>
          </w:p>
        </w:tc>
      </w:tr>
      <w:tr w:rsidR="00AB4E80" w:rsidRPr="00AB4E80" w14:paraId="4B64C7BC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FBA59B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B11B2F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2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10B07D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F37BA3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7EF88E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β-N-acety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nnosaminuronyltransfe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β-N-acetyl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nnosaminyltransfe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β-1,4-glucosyltransferase</w:t>
            </w:r>
          </w:p>
        </w:tc>
      </w:tr>
      <w:tr w:rsidR="00AB4E80" w:rsidRPr="00AB4E80" w14:paraId="0C6BB099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44F56C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2C013B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2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DC01E3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E54885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C0023D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olypeptide α-N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</w:p>
        </w:tc>
      </w:tr>
      <w:tr w:rsidR="00AB4E80" w:rsidRPr="00AB4E80" w14:paraId="720055C1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A62879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0F98E6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2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0D9666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F3B4F5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15FC47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,2-diacylglycerol 3-β-galactosyltransferase, others</w:t>
            </w:r>
          </w:p>
        </w:tc>
      </w:tr>
      <w:tr w:rsidR="00AB4E80" w:rsidRPr="00AB4E80" w14:paraId="13E51192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1E6AF1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9D9023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3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536DC8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4B7447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5CA7B3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3-deoxy-D-manno-octulosonic-acid (KDO) transferase</w:t>
            </w:r>
          </w:p>
        </w:tc>
      </w:tr>
      <w:tr w:rsidR="00AB4E80" w:rsidRPr="00AB4E80" w14:paraId="6CD45D1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5DFD0C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65A1C3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3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9FA533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3570C8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D8906B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1,6-mannosyltransferase, α-1,4-N-acetylglucosaminyltransferase, α-1,4-N-acetylgalactosaminyltransferase</w:t>
            </w:r>
          </w:p>
        </w:tc>
      </w:tr>
      <w:tr w:rsidR="00AB4E80" w:rsidRPr="00AB4E80" w14:paraId="350EFB86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A054DA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88095A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3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7F8D71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05F8D0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CB1336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ycogen or starch phosphorylase</w:t>
            </w:r>
          </w:p>
        </w:tc>
      </w:tr>
      <w:tr w:rsidR="00AB4E80" w:rsidRPr="00AB4E80" w14:paraId="67D02A7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AD4013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23EB9D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3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B6D90A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5524A8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102E9C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nnosyltransferase</w:t>
            </w:r>
            <w:proofErr w:type="spellEnd"/>
          </w:p>
        </w:tc>
      </w:tr>
      <w:tr w:rsidR="00AB4E80" w:rsidRPr="00AB4E80" w14:paraId="37EDCC1A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7FB3FD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CCD5AD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D2309B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438142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66B281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ucrose synthase, α-glucosyltransferase, α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nnosyltransfe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α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osyltransfe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07AE509A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8BBE1C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AD265F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4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49D9AA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D43CDA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D35E56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eptide β-N-acetylglucosaminyltransferase</w:t>
            </w:r>
          </w:p>
        </w:tc>
      </w:tr>
      <w:tr w:rsidR="00AB4E80" w:rsidRPr="00AB4E80" w14:paraId="7A6E22AE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556CF8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E65497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EC0FE2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CE2EB6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86E4C3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ycogen glucosyltransferase, α-1,3-glucan synthase, α-1,4-glucan synthase, others</w:t>
            </w:r>
          </w:p>
        </w:tc>
      </w:tr>
      <w:tr w:rsidR="00AB4E80" w:rsidRPr="00AB4E80" w14:paraId="18C27438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E356B7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268909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5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080D5E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99A532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07522B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urein polymerase</w:t>
            </w:r>
          </w:p>
        </w:tc>
      </w:tr>
      <w:tr w:rsidR="00AB4E80" w:rsidRPr="00AB4E80" w14:paraId="381F6C44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6F14DB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223FBA0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5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1D16AB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9F7370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C071E3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ipid II Fuc4NAc transferase</w:t>
            </w:r>
          </w:p>
        </w:tc>
      </w:tr>
      <w:tr w:rsidR="00AB4E80" w:rsidRPr="00AB4E80" w14:paraId="010F185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889346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2AC737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6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CD6757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A65633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E9D3BE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oligosaccharyltransferase</w:t>
            </w:r>
            <w:proofErr w:type="spellEnd"/>
          </w:p>
        </w:tc>
      </w:tr>
      <w:tr w:rsidR="00AB4E80" w:rsidRPr="00AB4E80" w14:paraId="14F436B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B25367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DA6646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7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3673A3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A31CFB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3FA50A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3-deoxy-D-manno-octulosonic-acid (KDO) transferase</w:t>
            </w:r>
          </w:p>
        </w:tc>
      </w:tr>
      <w:tr w:rsidR="00AB4E80" w:rsidRPr="00AB4E80" w14:paraId="70F8F616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7E2BDA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0918C1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7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AB8875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42D739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EB8574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1,6-mannosyltransferase</w:t>
            </w:r>
          </w:p>
        </w:tc>
      </w:tr>
      <w:tr w:rsidR="00AB4E80" w:rsidRPr="00AB4E80" w14:paraId="5E96E03B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A05AC2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6A9CE8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B65B92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87D2DB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5508F5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ycogeni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glucosyltransferase, galactinol synth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α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uronyltransfe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084FF19E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D250E0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198E1A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8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116018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445C96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44C25B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ucosyl-3-phosphoglycerate synthase, mannosyl-3-phosphoglycerate synthase</w:t>
            </w:r>
          </w:p>
        </w:tc>
      </w:tr>
      <w:tr w:rsidR="00AB4E80" w:rsidRPr="00AB4E80" w14:paraId="6684D79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DF4F1D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8EED53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8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D759E0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43C5B9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A92A30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-amino-4-deoxy-β-L-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arabinosyltransfera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others</w:t>
            </w:r>
          </w:p>
        </w:tc>
      </w:tr>
      <w:tr w:rsidR="00AB4E80" w:rsidRPr="00AB4E80" w14:paraId="1625B70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150E2A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714E09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8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6F9B1B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4247D2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6E2CED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1,2-mannosyltransferase</w:t>
            </w:r>
          </w:p>
        </w:tc>
      </w:tr>
      <w:tr w:rsidR="00AB4E80" w:rsidRPr="00AB4E80" w14:paraId="06CCE9C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FEAF50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3C7394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T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CED3EE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493AD5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06CBE4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lipopolysaccharide N-acetylglucosaminyltransfer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heptosyltransferase</w:t>
            </w:r>
            <w:proofErr w:type="spellEnd"/>
          </w:p>
        </w:tc>
      </w:tr>
      <w:tr w:rsidR="00AB4E80" w:rsidRPr="00AB4E80" w14:paraId="4B649597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E309F4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A5A4A0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L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4D7622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5DC9FE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BEF037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pectate ly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xo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pectate lyase, pectin lyase</w:t>
            </w:r>
          </w:p>
        </w:tc>
      </w:tr>
      <w:tr w:rsidR="00AB4E80" w:rsidRPr="00AB4E80" w14:paraId="1E19FC8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CCBA5E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BA7BBB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L1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CDA76E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410B16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F7246F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heparin-sulfate lyase</w:t>
            </w:r>
          </w:p>
        </w:tc>
      </w:tr>
      <w:tr w:rsidR="00AB4E80" w:rsidRPr="00AB4E80" w14:paraId="6200F654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5FA803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616AE4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L1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F27C46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3A5DC7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D07742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oligo-alginate lyase</w:t>
            </w:r>
          </w:p>
        </w:tc>
      </w:tr>
      <w:tr w:rsidR="00AB4E80" w:rsidRPr="00AB4E80" w14:paraId="72A2E0CA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9F6EAC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098B9B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L2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E1985E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432183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0D83CD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oligogalacturonat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lyase / oligogalacturonide lyase</w:t>
            </w:r>
          </w:p>
        </w:tc>
      </w:tr>
      <w:tr w:rsidR="00AB4E80" w:rsidRPr="00AB4E80" w14:paraId="212A2AF4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D9699A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59231B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L3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48A891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1BAB72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3117E6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ndo-β-1,4-glucuronan lyase</w:t>
            </w:r>
          </w:p>
        </w:tc>
      </w:tr>
      <w:tr w:rsidR="00AB4E80" w:rsidRPr="00AB4E80" w14:paraId="76BC0F0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9BE92B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F0EE8D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L3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A077E1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C7BEC4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923352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hyaluronate ly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el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lyase, chondroitin sulfate lyase</w:t>
            </w:r>
          </w:p>
        </w:tc>
      </w:tr>
      <w:tr w:rsidR="00AB4E80" w:rsidRPr="00AB4E80" w14:paraId="307DA44E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79A9B2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13DEB0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L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F6E1B3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E163B1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5E5807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hyaluronate lyase, chondroitin AC lyase, xanthan lyase, chondroitin ABC lyase</w:t>
            </w:r>
          </w:p>
        </w:tc>
      </w:tr>
      <w:tr w:rsidR="00AB4E80" w:rsidRPr="00AB4E80" w14:paraId="50A022F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F1506B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4AFBE8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PL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52BFF6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3F2EB0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92EB9F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pectate ly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exopolygalacturonat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lya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hiopeptidoglyc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lyase</w:t>
            </w:r>
          </w:p>
        </w:tc>
      </w:tr>
      <w:tr w:rsidR="00AB4E80" w:rsidRPr="00AB4E80" w14:paraId="5B460A8C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A699A4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0511D2B" w14:textId="77777777" w:rsidR="00AB4E80" w:rsidRPr="00AB4E80" w:rsidRDefault="00AB4E80" w:rsidP="00AB4E8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32D8C001" w14:textId="77777777" w:rsidR="00AB4E80" w:rsidRPr="00AB4E80" w:rsidRDefault="00AB4E80" w:rsidP="00AB4E8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04AC7D8" w14:textId="77777777" w:rsidR="00AB4E80" w:rsidRPr="00AB4E80" w:rsidRDefault="00AB4E80" w:rsidP="00AB4E8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439" w:type="pct"/>
            <w:shd w:val="clear" w:color="auto" w:fill="auto"/>
            <w:noWrap/>
            <w:hideMark/>
          </w:tcPr>
          <w:p w14:paraId="0FE18F60" w14:textId="77777777" w:rsidR="00AB4E80" w:rsidRPr="00AB4E80" w:rsidRDefault="00AB4E80" w:rsidP="00AB4E8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B4E80" w:rsidRPr="00AB4E80" w14:paraId="4253F46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90F914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545F4C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1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7CCBD9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4929D1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7A0E3E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alactose residues-binding module</w:t>
            </w:r>
          </w:p>
        </w:tc>
      </w:tr>
      <w:tr w:rsidR="00AB4E80" w:rsidRPr="00AB4E80" w14:paraId="09E144C7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9D2F07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C5F42F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1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D99F49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64961C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838109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itin-binding function</w:t>
            </w:r>
          </w:p>
        </w:tc>
      </w:tr>
      <w:tr w:rsidR="00AB4E80" w:rsidRPr="00AB4E80" w14:paraId="5A96A76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2184A8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8F0EF4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1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E18010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9ED71D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5362E3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arbohydrate-binding module</w:t>
            </w:r>
          </w:p>
        </w:tc>
      </w:tr>
      <w:tr w:rsidR="00AB4E80" w:rsidRPr="00AB4E80" w14:paraId="2081A2E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0A1DF1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CF8045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1CB640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2C96C5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44EDD0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ulose-binding function</w:t>
            </w:r>
          </w:p>
        </w:tc>
      </w:tr>
      <w:tr w:rsidR="00AB4E80" w:rsidRPr="00AB4E80" w14:paraId="5BF7E73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852E6C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F6B89D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2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B934C5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CE402D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24DC12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Starch-binding function</w:t>
            </w:r>
          </w:p>
        </w:tc>
      </w:tr>
      <w:tr w:rsidR="00AB4E80" w:rsidRPr="00AB4E80" w14:paraId="6E705154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06DC7A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E902A2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2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BAD0823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81DD98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C2E7CA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non-crystalline cellulose,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ooligosaccharides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and β-(1,</w:t>
            </w:r>
            <w:proofErr w:type="gram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)(</w:t>
            </w:r>
            <w:proofErr w:type="gram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,4)-glucans-binding function</w:t>
            </w:r>
          </w:p>
        </w:tc>
      </w:tr>
      <w:tr w:rsidR="00AB4E80" w:rsidRPr="00AB4E80" w14:paraId="7E50186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5ECF4B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E75957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3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FF3761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A05CF8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1BF76E5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alactose and lactose-binding module</w:t>
            </w:r>
          </w:p>
        </w:tc>
      </w:tr>
      <w:tr w:rsidR="00AB4E80" w:rsidRPr="00AB4E80" w14:paraId="0F13053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1C6093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55CEB3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3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8B7403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928600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CF85CF5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ranular starch-binding function</w:t>
            </w:r>
          </w:p>
        </w:tc>
      </w:tr>
      <w:tr w:rsidR="00AB4E80" w:rsidRPr="00AB4E80" w14:paraId="2FCF8D8C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67BCADB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C61BE1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3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CC66C6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33A2C9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9CCC5D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vibrio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-degrading enzymes binds module</w:t>
            </w:r>
          </w:p>
        </w:tc>
      </w:tr>
      <w:tr w:rsidR="00AB4E80" w:rsidRPr="00AB4E80" w14:paraId="00301F61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875FAA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11E3E8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3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052653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400C4A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C85B2F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, chitin, microcrystalline and phosphoric-acid swollen cellulose-binding module</w:t>
            </w:r>
          </w:p>
        </w:tc>
      </w:tr>
      <w:tr w:rsidR="00AB4E80" w:rsidRPr="00AB4E80" w14:paraId="20ECC55E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13077B2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B6CCEF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4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84DBAA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8FE13A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6449AA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α-glucans amylose, amylopectin, pullulan, and oligosaccharide fragments-binding module</w:t>
            </w:r>
          </w:p>
        </w:tc>
      </w:tr>
      <w:tr w:rsidR="00AB4E80" w:rsidRPr="00AB4E80" w14:paraId="18780C49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65C677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1F907A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4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9A88FCE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2A1936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BA0876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ulose and xyloglucan-binding module</w:t>
            </w:r>
          </w:p>
        </w:tc>
      </w:tr>
      <w:tr w:rsidR="00AB4E80" w:rsidRPr="00AB4E80" w14:paraId="314D5E0A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507BFC0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F80522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4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8DCE2E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CF8D8D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1A3505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ulose-binding function</w:t>
            </w:r>
          </w:p>
        </w:tc>
      </w:tr>
      <w:tr w:rsidR="00AB4E80" w:rsidRPr="00AB4E80" w14:paraId="14F7FD1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01D6FF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45D1167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4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171588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45D755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06C474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glycogen-binding function</w:t>
            </w:r>
          </w:p>
        </w:tc>
      </w:tr>
      <w:tr w:rsidR="00AB4E80" w:rsidRPr="00AB4E80" w14:paraId="325913D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08B4091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DCE36C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B189F06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A99998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61A281C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itin-binding module</w:t>
            </w:r>
          </w:p>
        </w:tc>
      </w:tr>
      <w:tr w:rsidR="00AB4E80" w:rsidRPr="00AB4E80" w14:paraId="3ECC5AD7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E5C196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E47FBAE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5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A8F2BE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19554F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8E9DCE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Binding to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itopentaose</w:t>
            </w:r>
            <w:proofErr w:type="spellEnd"/>
          </w:p>
        </w:tc>
      </w:tr>
      <w:tr w:rsidR="00AB4E80" w:rsidRPr="00AB4E80" w14:paraId="02417DB5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0C5CA8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EF7E13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5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687764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5D0B13F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22C8D9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Binding to galactose</w:t>
            </w:r>
          </w:p>
        </w:tc>
      </w:tr>
      <w:tr w:rsidR="00AB4E80" w:rsidRPr="00AB4E80" w14:paraId="6600BED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58028A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40A54DD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5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0A8BB07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41BC7AD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38C7D9F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1,3-glucan binding function</w:t>
            </w:r>
          </w:p>
        </w:tc>
      </w:tr>
      <w:tr w:rsidR="00AB4E80" w:rsidRPr="00AB4E80" w14:paraId="1086CBF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5A5A16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7E2DFD2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556A4DA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7FF22A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01E02F64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The cellulose-binding function; bind β-1,3-glucan, β-1,3-1,4-glucan, and β-1,4-glucan.</w:t>
            </w:r>
          </w:p>
        </w:tc>
      </w:tr>
      <w:tr w:rsidR="00AB4E80" w:rsidRPr="00AB4E80" w14:paraId="3F0F477D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1E4ADAB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8B6244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6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E9AAAA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E91DA54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C71A68D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β-1,4-galactan binding function</w:t>
            </w:r>
          </w:p>
        </w:tc>
      </w:tr>
      <w:tr w:rsidR="00AB4E80" w:rsidRPr="00AB4E80" w14:paraId="5C4A6790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8365F33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68EF0AB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6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57B94A8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102BA0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40A6DBC8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targets the terminal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fructosid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residue of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fructans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AB4E80" w:rsidRPr="00AB4E80" w14:paraId="6AD98A28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2D73EC56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33E5DB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6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A9EBB82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68C254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597EA70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L-rhamnose binding activity</w:t>
            </w:r>
          </w:p>
        </w:tc>
      </w:tr>
      <w:tr w:rsidR="00AB4E80" w:rsidRPr="00AB4E80" w14:paraId="5814D393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6961499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36A0F2F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6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796EA1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39E685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F14B29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Binding to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ltotriose</w:t>
            </w:r>
            <w:proofErr w:type="spellEnd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maltotetraose</w:t>
            </w:r>
            <w:proofErr w:type="spellEnd"/>
          </w:p>
        </w:tc>
      </w:tr>
      <w:tr w:rsidR="00AB4E80" w:rsidRPr="00AB4E80" w14:paraId="7BAB6909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3205A49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1D871350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7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1FCA639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481C175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70E77CC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hitin-binding function</w:t>
            </w:r>
          </w:p>
        </w:tc>
      </w:tr>
      <w:tr w:rsidR="00AB4E80" w:rsidRPr="00AB4E80" w14:paraId="6311F7CF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79E970A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0B94D181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8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735F2F0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BB5E06B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B6F2CAF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ulose-binding function</w:t>
            </w:r>
          </w:p>
        </w:tc>
      </w:tr>
      <w:tr w:rsidR="00AB4E80" w:rsidRPr="00AB4E80" w14:paraId="0CA638F2" w14:textId="77777777" w:rsidTr="00AB4E80">
        <w:trPr>
          <w:trHeight w:hRule="exact" w:val="340"/>
        </w:trPr>
        <w:tc>
          <w:tcPr>
            <w:tcW w:w="396" w:type="pct"/>
            <w:shd w:val="clear" w:color="auto" w:fill="auto"/>
            <w:noWrap/>
            <w:hideMark/>
          </w:tcPr>
          <w:p w14:paraId="435CAFEB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hideMark/>
          </w:tcPr>
          <w:p w14:paraId="55D59D8A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BM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F09A8CC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09D8901" w14:textId="77777777" w:rsidR="00AB4E80" w:rsidRPr="00AB4E80" w:rsidRDefault="00AB4E80" w:rsidP="00AB4E80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39" w:type="pct"/>
            <w:shd w:val="clear" w:color="auto" w:fill="auto"/>
            <w:noWrap/>
            <w:hideMark/>
          </w:tcPr>
          <w:p w14:paraId="269DBE9C" w14:textId="77777777" w:rsidR="00AB4E80" w:rsidRPr="00AB4E80" w:rsidRDefault="00AB4E80" w:rsidP="00AB4E8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B4E80">
              <w:rPr>
                <w:rFonts w:eastAsia="等线" w:cs="Times New Roman"/>
                <w:color w:val="000000"/>
                <w:sz w:val="18"/>
                <w:szCs w:val="18"/>
              </w:rPr>
              <w:t>cellulose-binding function</w:t>
            </w:r>
          </w:p>
        </w:tc>
      </w:tr>
    </w:tbl>
    <w:p w14:paraId="6558E2EA" w14:textId="77777777" w:rsidR="00AB4E80" w:rsidRDefault="00AB4E80" w:rsidP="00AB4E80">
      <w:pPr>
        <w:rPr>
          <w:rFonts w:cs="Times New Roman"/>
        </w:rPr>
      </w:pPr>
    </w:p>
    <w:p w14:paraId="7913B41C" w14:textId="64216226" w:rsidR="00AB4E80" w:rsidRDefault="00AB4E80" w:rsidP="00AB4E80">
      <w:pPr>
        <w:rPr>
          <w:rFonts w:cs="Times New Roman"/>
        </w:rPr>
      </w:pPr>
    </w:p>
    <w:p w14:paraId="6FBF33F4" w14:textId="77777777" w:rsidR="00AB4E80" w:rsidRDefault="00AB4E8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DBF7B20" w14:textId="77777777" w:rsidR="00AB4E80" w:rsidRDefault="00AB4E80" w:rsidP="00AB4E80">
      <w:pPr>
        <w:jc w:val="both"/>
        <w:rPr>
          <w:rFonts w:eastAsia="等线" w:cs="Times New Roman"/>
          <w:color w:val="000000"/>
          <w:sz w:val="22"/>
        </w:rPr>
      </w:pPr>
      <w:r>
        <w:rPr>
          <w:rFonts w:eastAsia="等线" w:cs="Times New Roman"/>
          <w:b/>
          <w:color w:val="000000"/>
          <w:szCs w:val="21"/>
        </w:rPr>
        <w:lastRenderedPageBreak/>
        <w:t>Table S7</w:t>
      </w:r>
      <w:r>
        <w:rPr>
          <w:rFonts w:eastAsia="等线" w:cs="Times New Roman"/>
          <w:color w:val="000000"/>
          <w:szCs w:val="21"/>
        </w:rPr>
        <w:t>. Significantly different metabolites in maize cellulose degradation products between different groups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3130"/>
        <w:gridCol w:w="630"/>
        <w:gridCol w:w="738"/>
        <w:gridCol w:w="804"/>
        <w:gridCol w:w="738"/>
        <w:gridCol w:w="2081"/>
      </w:tblGrid>
      <w:tr w:rsidR="00AB4E80" w:rsidRPr="00AB4E80" w14:paraId="7F22B357" w14:textId="77777777" w:rsidTr="00AB4E80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353B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Ionization m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F6C3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Metabol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B696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F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B4B7E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FFBB5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OG10(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C1ADD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74A1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Tukey's HSD</w:t>
            </w:r>
          </w:p>
        </w:tc>
      </w:tr>
      <w:tr w:rsidR="00AB4E80" w:rsidRPr="00AB4E80" w14:paraId="373823AC" w14:textId="77777777" w:rsidTr="00AB4E80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47000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ositive ionization m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D8C3E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Tetrahydrodipicolin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E0CAD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7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D263F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95E-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52982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A3252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05E-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D5D42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2A43D08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D58F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B19F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Uroca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07D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0ACA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5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D809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A80C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3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B82C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1B2AD0B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3772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FD2A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-2-Hydroxyethyl-4-methylthi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18B0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E8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6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3AA1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2256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1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C3F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4975083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E61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5A4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utres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09EB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4CA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E9CF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9849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6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0067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155AE83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982B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8AB0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eoxygua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611C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9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39CE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2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860C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597F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5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3F1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5AE7AC0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C521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50AD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E,12Z-Octadecad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E1B4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5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0A3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AE71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8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0D6F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5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2B71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43DFA570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F4FE1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1B3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Tryptoph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8FAD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2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B556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0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9429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6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73D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7DDA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4536933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A9BF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F451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His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ACA9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3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ADC0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8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78B8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F859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1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5C94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1AA6845D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9C8D1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9EA1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Acetylhist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715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3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6C92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4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0DAD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8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8C1A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AD3A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0430B12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09D5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08C8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is-9,10-Epoxyste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48A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1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AF3C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7B28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7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7A6B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3F9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459DC1F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81FD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828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y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B710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CCAC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CF49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6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0F23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9174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3E7D582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7517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DEEB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3-Cyano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AE4A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3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39B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9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781E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051A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8D3A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6FF49C9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CFB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9E57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S-N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Methylcocla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3F5D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9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B387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8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2BEC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E691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3183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7F94B8B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556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4D5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-Phenyl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6CFC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9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DAA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E2E8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D0C9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268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72C1D4B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E729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EA9F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rostaglandin 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AB7B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73C5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2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3242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FF09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E90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60C7A94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B21A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49D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Isocorypal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91AE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3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98FD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0245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EF3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C691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6BD3384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635E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DC2D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6-Acetyl-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8A4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3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F4A0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82DE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61A0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1B5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1A3C85A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45C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B71E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-Methylind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D94D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9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4DC5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5F1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BEF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C9F6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537823A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FC03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DDD7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ormetan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4FB4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9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8108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9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001E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617D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CAB6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4930124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CE402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403D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Cyclopropanecarboxy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4CE5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6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BA05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2015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9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95B9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C720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7F206F0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AC29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780D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Eicosadienoic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72A4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6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D9B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9B9A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9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F16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E925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755E405D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0BA43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657E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Acetylputres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748A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5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A312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CE89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8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36B2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39B0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5EF6B71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8292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03A5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Alpha-Linol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B5F7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5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A513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B787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A19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043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654BB6C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B2F1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B877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Glycerophosphoch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8937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5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EB8D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4E95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7958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0326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71FAFBF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08E3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CD99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Ind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3D7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5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A0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5A71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904A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3B9C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F82666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0B8B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B7F6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hlorog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459D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4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7F78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0E9F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7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D5BD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9F5A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6CF1B487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0647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B5FF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-Methyl-2-bu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FAD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286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4D66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7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13FF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18A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2593169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7948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9F80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Oxalure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DF1F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3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8C2D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75C5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F46B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86F5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7A26EDD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5B5F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2467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Indoleacet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5B0C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3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C681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1F5F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727F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4A03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0A968BD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3DFC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E0BF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22F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3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CEB7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1311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5B7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1138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1CC9734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0801D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FC8C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enicillin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657E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2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627A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B440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E643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56D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768463D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7D1C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732C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Tryp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3EFC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2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1BBD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11E0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4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A898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9D6D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23DD9068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7894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B000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-Methylcyt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DCB9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1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823A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D195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A7C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B508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548BC67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9AA32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2ED6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Lumich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B16F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D97B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21CF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E5FF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42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E1E07A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8B56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39D1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E341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0AA0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6877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77BF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B216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64B15E1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835D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7087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Pyrimidodiazep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DC66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053B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7D98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2337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E3C0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08C3A0D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5CC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A9ED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Scolym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BD36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9ECA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EBD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D0FF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9732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1AE2C80D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4EA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9F72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ellobi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B3E6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9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5C7D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055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B0E8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8D3D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1EC6549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16D5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D96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Mesaco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FAC6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9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6EEF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9A4D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5874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45B7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14159D5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8666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115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ipe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F694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8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7DDB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132B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32E4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45D8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47FB874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14E5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773F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897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8DDF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9195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9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DDC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1AD2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011AA16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9DA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6826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D-3,5/4-Trihydroxycyclohexane-1,2-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5A3D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7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BB46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4442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A41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1FB1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524146C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EFCE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255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E869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6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E9A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021A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8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71CB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4CAB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1964133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48BD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5B19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 xml:space="preserve">Guanosine 2,3-cyclic phosph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BAD3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6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5D3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4B8B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FCF2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AD04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78AB16F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241B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07C7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-Formyl-L-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40A1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5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0AC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B1AA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A78D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BD4A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5E83489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CD00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595B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CE93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5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BC01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6105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EAD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62E8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0A6D900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452A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4627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erythro-4-Hydroxy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1F18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CA04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15B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6CC1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1956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3458B20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AF67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E2D9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yclic 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7C51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4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09E8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F84F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C568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0B41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594A761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2F69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A0D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icotinamide rib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A76A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4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7F22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1FFE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5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7E0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8E4B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6D90BD0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A8F2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E10E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Geranyl di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C12B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7B0C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A7F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7E7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FFCC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1E6BAC2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7681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F1F4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Xanthoxic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006F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8FF1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ECD6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ABD2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7B87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12DF9A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7491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C3F7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C7E7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C963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A8C0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B95A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A0E9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17E184F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ED30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3BA8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Lombri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8C27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9F44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D0A7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7DD7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8BEE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6594FB3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766D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09E1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DD8B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F775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2FBE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7CEC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5532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544285A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5DE8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66BF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Ana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969F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293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8C8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DEFA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BBC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1C86077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EF7E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9C37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Perillyl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BB46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55C1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9C0E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B529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D16F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473284D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88FD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2BC0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-Guanidinobu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4A76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A15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56E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C8E2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5455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079D748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EB1D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AB7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Indole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5C88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BE5D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C9B4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CF10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70F9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4705F248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C887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BBE6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5583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9F5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1F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824E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B5A5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11037A7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C880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4BA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-Methyl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535D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2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F295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875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FC59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B09C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00547E3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E69F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42C2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Gua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C4E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2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5ECD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B38F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60FA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49B3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A6C6A6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B55B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3C40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eta-Alanyl-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A03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2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2CC4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45E8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BD9B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CAFA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71AB00E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A89C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4312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257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03BF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8742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DC43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CE14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3211538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FCE1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2C75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Estrag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0CC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5F72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757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88C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5B1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1D45BF7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F2C07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8E04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-Deoxy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11EE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B10E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371D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3005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2305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7AD7470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139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CC8B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eta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D298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E6B4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6FAE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3736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7B2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5633BAFD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BE847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AA97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henyl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3DA2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4CC2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9DB8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7833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19F2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5DC171D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669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23B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-Acetyl-O-demethylpuromycin-5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AB2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65F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0DA7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A25B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54AB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595BFF6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9AAC2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8CA4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oniferyl 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45AD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E80C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EA6C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04C3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9083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D9B177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2678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9FCE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L-Do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834D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FC6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CA89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9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C133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78C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53B84E4D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06B1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99EB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-Methoxytyr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B676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B348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B3C3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2F38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4AC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8D4C23D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0BDE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34B2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eoxych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5C12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097D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CF6C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1A6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3760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57EDE0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C7F31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85D4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Saccharop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E7A6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9A71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B0A2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240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2CF1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385F1BB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8690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19A5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gamma-L-Glutamyl-L-2-amino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9E36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6A9D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D428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E87E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014E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6B9CD657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80D7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A102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Ubiquinon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9CA2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C55C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30AC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842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99C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266B872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AF9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8ABA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Ad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DA6C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489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9656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3D91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B20F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0C95EA0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BE53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53BD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adav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6285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634A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F849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FB54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B609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4FCFB40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018E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9757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yt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651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018A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E6F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C228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4E4F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5C48404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9B55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F048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Kynur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C955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AFC1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58F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545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5CFF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4388978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7905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8D5D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12F9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C79F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EFF9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F68F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ABF4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8CE9FA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8F6B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ED0C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-K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C68D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FC8D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CE4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2015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953B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79E3C2D0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EA3C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DDD4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-Hydroxyindolepyru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2B1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5B91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CB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BCCA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7E7C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3D27951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599A1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376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-Fru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5455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2417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6862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4DBF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8224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151EF4D7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FA65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E262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-Hydroxyindole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ACDB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2784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D791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A2DE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007F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0E781DC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3889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CC4D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itrac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7D20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14EA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33D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8FFA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44F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56D59CB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B4DE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9A03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Indolepyruv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4486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886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1D49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59F8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54B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491E545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AFDE3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AD7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-Methoxyanthrani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70D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7CB4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E5C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8CDF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2798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06BDCA2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57A73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74B2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Cyti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A9B3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15F7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8A4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0D3F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0D5F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05F6360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167C7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7203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-Mal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AB95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9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5FC2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7361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1F22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4BDE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454C0CF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3DF6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EF82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hth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268F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9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07E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4FA1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E6E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6FB8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27FB859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A05B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A413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Leucodopach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44E2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8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79F2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0E18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9DE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BDC9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1153339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0FD2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C67F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5-Keto-prostaglandin F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DE59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6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ECBA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74C5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85F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2A15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0634A2D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E3E6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C87E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Ura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763C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B39C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496E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F0A2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5E81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0C2EE08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8546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A974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2FC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52D3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3EF0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659F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8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5C12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387D5DE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7CD0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1F57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-Acetyl-L-glutamate 5-semi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2A16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60D8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302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1544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B46F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19EE248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80BE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9F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R-3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3024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B30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E1FF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C1F9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3CE4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5C72856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C56F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1083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S,5S-trans-Carboxymethyl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5E3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544B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A012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A81D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4050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4BC6043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5E43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1EE1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S-Ribosyl-L-homo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80B2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18BD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FD1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A3C1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F60E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2AFF080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D9572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DE8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6B52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0A58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A4E3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81DC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A334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7E52066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40CCD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BCB8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iacin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C80B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3CC6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6051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B2C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1107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5D22059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BFDA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EA28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Acetylseroto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E952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7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CA6C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7D1B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4A7F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C130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43FC0F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E930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C684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-Aminomethyl-7-carba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A920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7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06BD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5B60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5EB3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E46D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6F1B14B0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A226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610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-Butyryl-L-homoserine 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D0A4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6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F521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D9E4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D630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DED7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75DEEA0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5A1D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DAEC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enz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62E9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5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6B9F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9016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7FA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B328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216CBB1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48E6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84B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Geranic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C54E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0E5C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BB2F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CDBD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661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7EE71DE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2E0C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661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gamma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Glutamyl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5138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9D3C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DDDD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7B6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C95A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49D2603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43EF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0DF0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hospho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9D49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D30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38B9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FC6F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10F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2C3CFB37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1576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B9D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092D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E609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EE1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B0BB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DD12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3D22BE9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3C1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4AA7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trans-Feru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C0B6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DE0B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2506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25DC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5484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779A57E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63E7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6F0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B5B7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9B9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01F9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9768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5884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57C6CC0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AE44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53E6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Tetrahydrobiopt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ECE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9356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3CE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3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1E83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37B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2CDC326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22D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9095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Riboflav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944E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40F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9DD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165D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B98A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5B94F88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7983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7C2F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Rhamnofuran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0163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004C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423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D6F2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F15D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6F51585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F016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676C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,2,3-Trihydroxy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7BBE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FB62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BC2F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384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E5F7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19A412D7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8C21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7853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-Hydroxybu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E3D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8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BCD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47C1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6A9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E41E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13186ED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3919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5B66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492F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8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71B5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0E45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4FAF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C4D8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071C325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227A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8AFF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-Acetyl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3D00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07E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F921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40AA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A103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0B43BBF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42E43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FA77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Van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7717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9C7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CA26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E98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9B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168F318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EE4C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B44F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yclic G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0903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87BF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7CC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CFAF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4146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2CFA16A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8D0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AC56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Pelargo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7F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2C43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E04D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D636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6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C684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6152AF3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00B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8DE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op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A3D7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5857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D90F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EA40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6792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28D88AA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9FB2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5A76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O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Acetylse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484F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CFFE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2C9A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E684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4360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5FC0B14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BC452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7323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Octop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F2DB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8CFE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D44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73C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836F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72D337E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D3EF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56B9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Imidazoleacetic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D3C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868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A96E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CFBC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400E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637E66C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50D6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0434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Pelletie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7F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E15C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6C6E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8F0D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8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D5EE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0FD0BF2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90C27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3E85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Sinapoyl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55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F0E7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9F3F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05E2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91D2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39B040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3294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3029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S-Adenosyl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6985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E503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914D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07B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E2EE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57F62E2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74B5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2935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-Amino-1-deoxy-scyllo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1E3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F1B9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319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21CD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96C8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7E2DEFE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521E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15F7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-Pyrroline-2-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786C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A95D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394F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62D6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9B83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598AEF6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A22ED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AB10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Vanillylmande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6CFC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D1A8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F40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8575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B7D1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58061C8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F8C5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8202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-Hydroxy-2-oxo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7432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7083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37E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C922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F51C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0C49B78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41B7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F381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-Isopros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8A91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BE18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7A96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B629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2D45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2A698DF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24AF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219C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Oxoadipic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2D3E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8777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31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1ABB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6557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6166D68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857D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E601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8564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29D1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03C4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5B5A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A30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3FEB72E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00027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2BC0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2-Succinyl-L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4F71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737C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40C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72BE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CFE0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0A54FDE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489B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53F3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Phytosphing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6671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C9AF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D55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061D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68E7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0666847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DF62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9824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-Hydroxysty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7892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663B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BE10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3E3C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6A2F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37CD3520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4C5E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95F1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An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1372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293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0E0F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3AC2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09CD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3C77FD8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BEAB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90D8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8EF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8FA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B0AA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36E9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7A31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6414E35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5CD8D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B8C3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trans-trans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Muconic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DF1D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9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3AE3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FE13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F64B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80F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3B47A9A7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1C45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6FC2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H-Indole-3-acet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3376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089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EEBA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3EAF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908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5FE47947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442F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9ADC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Ophthal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BD5D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8C98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7B06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7AF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333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1A081DC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D90C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70E8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,4-Dihydroxy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5701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AFA4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0454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F1D5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6982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55E8E5F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B670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C94E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-Hydroxymelato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8D9C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67C4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BA93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2D2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6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BF6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66A3D8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BB42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B6A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Epin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0E9E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8F49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B2F5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541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AE9D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0527726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CB5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BE8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trans-Aconi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38A9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7DAD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D8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4EB7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ADE8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015FF610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D9ED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3260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ipec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77DF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5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7496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735B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412F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8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80F4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7B50ABC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F654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E42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Arabin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D9DA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FB9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ED8D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0F1F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8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60D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24AEB550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A61E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BDEA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-Anis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A45F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A507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DF99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CE23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EE89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0DBEAA7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E959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D2E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-Amino-2-deoxy-D-gluc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189A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9F4F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6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7EE9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8F38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3E96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3606301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EE6C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8660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-Hydroxy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F703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1AF7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7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6851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70A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BE5A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2EE1B4B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F4523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C095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-Amino-7-oxonon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EF5D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3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B266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C443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09CF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253B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680CE72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DF31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4B9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trans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Isopiperit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37A9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29F7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B687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2D8A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F109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54ED0C0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C524D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E485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-Hydroxyphenyl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9E8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7827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5887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0364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F633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13E0CCCC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2DEA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4876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B795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B19A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9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32E9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E854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163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6A8BBBF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D6F2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DD1C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onifer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4C7D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4083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9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99F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AC2E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54BD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5448B3E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5ECE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E70C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eta-D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841E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41D3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0D37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C6C7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915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7BB89D1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B21B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9B0D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2F56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CAE6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BA4A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8381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992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66B8027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E8EB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5A79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S,5S-Carbapenam-3-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A629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4C01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A745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E381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9FE2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0A7F196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4A44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egative ionization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FA92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Ste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800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8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45DF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69DC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EF61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3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2B4C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E70B2C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D704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9766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,4-Dihydroxyhydrocinn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F93F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B9E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6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BE4A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FA14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9F24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3A17CFE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7A1C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7656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A0D2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3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6E72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DE10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E0BE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A7DC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5089689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F828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F0B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-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CB9E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4E48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8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EFFE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D29D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424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66D7E68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F474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EF68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Malvidin 3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4F45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2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F3A4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8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C5D6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7686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CC4D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10423CFD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EB3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931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Indolepyruv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6D73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9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AD28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BBA2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0F84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0B52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0AF0395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A62A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723C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Isowertin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2-rhamn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4648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8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27EB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4183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282E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487F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7209090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3893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3734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arin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0C2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527C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52E0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2B54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23C1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; CK-BI-M</w:t>
            </w:r>
          </w:p>
        </w:tc>
      </w:tr>
      <w:tr w:rsidR="00AB4E80" w:rsidRPr="00AB4E80" w14:paraId="4217207F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BA842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2C2A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Isovite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2FA0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ECB9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4382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2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BA6E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F19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2C69AE30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67EA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6AB3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6-Delta2-Isopentenyl-ad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1F8F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9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94C8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FD9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E61A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B2B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5141FE9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43B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FEE3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Gluc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1DF1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9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8308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57B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177D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FB4A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256F529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1198F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E64F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Hespere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3D4F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9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D9F8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F01A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F08E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590C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4D1A0F3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F7AB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28EF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S-</w:t>
            </w:r>
            <w:proofErr w:type="spellStart"/>
            <w:r w:rsidRPr="00AB4E80">
              <w:rPr>
                <w:rFonts w:cs="Times New Roman"/>
                <w:sz w:val="18"/>
                <w:szCs w:val="18"/>
              </w:rPr>
              <w:t>Adenosylmethionin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4BD6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8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3006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3E73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9AA1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F9D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2646388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69B3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1E52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Lute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FC21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7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588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2490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92CD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A525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55602C2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2D00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49A7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Choris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6273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7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C139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79BA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B712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06E9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7DF6BE89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B2AC3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45D1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-Hydroxycinnamyl alcohol 4-D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35A6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7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FD33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7E9B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8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DAC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F679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AF4773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791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95F3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-Pyrocatechu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672F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7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00C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B17E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1A5D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A1D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3BD70F0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D74B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4134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Protoeme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499D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6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E50B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AE3F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8DED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8B67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6FB01498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2826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078E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is-4-Hydroxy-D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A786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4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9DC6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89B0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140C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D4B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6E05D51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2FA30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4DDB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Metaneph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AFDB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2FF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E73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992E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4852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29C886E7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D4AC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A390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-Glucurono-6,3-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A130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83BA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515C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2A38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9540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5EE5C6C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0BF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481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Sedoheptul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E21C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3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3C2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EC92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779C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8230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DFAF26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768FB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330D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Sor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6534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2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6493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4F06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72BD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A506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68231E83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15C37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B6FD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-Formyl-L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D637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2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EA5F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1389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3CB9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76E6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25125121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67151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5EF3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Oxoglutaric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6F30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2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77DB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F75B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.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580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10CB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02334068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F27B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48C2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-Methylthio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2604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3898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F2FA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3AA9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4B1B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6EB511A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A97B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B41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Isomal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3F79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E3B6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9359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6F3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B916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51225AE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2FE3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A05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-O-Methyl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7A01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68F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254C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A74D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01D5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40B57AD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6985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F8A4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-Amino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16D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007A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330B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D78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8A02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</w:t>
            </w:r>
          </w:p>
        </w:tc>
      </w:tr>
      <w:tr w:rsidR="00AB4E80" w:rsidRPr="00AB4E80" w14:paraId="498237F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5A50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8D61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Norepin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ABE7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9FAA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2AD1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6468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BC14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5454EA7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954D9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8CE1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-Methyl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635B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7C1F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9E13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36B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D1ED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087F500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367DD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46F8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8BED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DAAD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02CE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7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6C3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9C1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130CC3DA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D505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FFDD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-Nitro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ABC1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9.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F5A2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3990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DD0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A618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D; CK-BI-M</w:t>
            </w:r>
          </w:p>
        </w:tc>
      </w:tr>
      <w:tr w:rsidR="00AB4E80" w:rsidRPr="00AB4E80" w14:paraId="32A1C87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23811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D50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3-3,4-Dihydroxy-5-methoxy-2-prop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1E99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6E3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213B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B09A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3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E320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377E042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CD6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CACC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4-Hydroxyphenylpyruv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D5AD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37A7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E318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FAD8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14D4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565EA7F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1BC3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E230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eoxygua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1D0F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8.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AEB1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9131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4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E355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2331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52DFD58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E6176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D9E3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-Hydroxy-3-indoleace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BA69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9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6C9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D654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32F0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6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F2DE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  <w:tr w:rsidR="00AB4E80" w:rsidRPr="00AB4E80" w14:paraId="3645EE50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F45C7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4C3C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8678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F6D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5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55F5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6454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D482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36217E0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44D5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4AD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Divinyl chlorophyllid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AF49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7.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615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6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FF45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EC65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BCBA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5718C8B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D4FCD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B433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Ribit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E635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8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673C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0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507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2.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386A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25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28E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560F11D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9A31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3B96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Api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C4F8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2CC6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92CC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2E4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34A8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26442FFB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CDF38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26F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Ascorb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F670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FA80C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E92A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BDBC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BC22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19F9B4F8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1738C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A80A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aff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6426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6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DA0E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204E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2BCA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3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B347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0CA29A1E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056DA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0AAF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Syring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C4B7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78D1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D61A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7645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1F57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3CFEC692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F3A41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AA2C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rotochlorophyll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3C4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F6CB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948D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B729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6C2E0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487330B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4958D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9F2C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Pantetheine 4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38AB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E7BA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A83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01B7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9AE5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M</w:t>
            </w:r>
          </w:p>
        </w:tc>
      </w:tr>
      <w:tr w:rsidR="00AB4E80" w:rsidRPr="00AB4E80" w14:paraId="64B201C5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04877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8C40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Aminoadip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800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EA3C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DEB7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E72A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1E66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423C93C6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ACD7E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A15F7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2-Ethyl-8-isobutyl-3-vinylbacteriochlorophyllide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9919A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397EF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6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8A79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2C1D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361D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56DD47A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EEA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8F00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Sinapic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C3BD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F9885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AE6C1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35C0B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EFB59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CK-BI-M</w:t>
            </w:r>
          </w:p>
        </w:tc>
      </w:tr>
      <w:tr w:rsidR="00AB4E80" w:rsidRPr="00AB4E80" w14:paraId="225D4684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25545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EF2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B4E80">
              <w:rPr>
                <w:rFonts w:cs="Times New Roman"/>
                <w:sz w:val="18"/>
                <w:szCs w:val="18"/>
              </w:rPr>
              <w:t>Gentisic</w:t>
            </w:r>
            <w:proofErr w:type="spellEnd"/>
            <w:r w:rsidRPr="00AB4E80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BFEF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10DC4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9EF5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FE65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3D273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</w:t>
            </w:r>
          </w:p>
        </w:tc>
      </w:tr>
      <w:tr w:rsidR="00AB4E80" w:rsidRPr="00AB4E80" w14:paraId="629B0668" w14:textId="77777777" w:rsidTr="00AB4E80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670D64" w14:textId="77777777" w:rsidR="00AB4E80" w:rsidRPr="00AB4E80" w:rsidRDefault="00AB4E80" w:rsidP="00C508F6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9B48E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Itac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095E8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5.2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3DBD2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18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4C86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1.7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8EB56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0.049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D92CDD" w14:textId="77777777" w:rsidR="00AB4E80" w:rsidRPr="00AB4E80" w:rsidRDefault="00AB4E80" w:rsidP="00C508F6">
            <w:pPr>
              <w:rPr>
                <w:rFonts w:cs="Times New Roman"/>
                <w:sz w:val="18"/>
                <w:szCs w:val="18"/>
              </w:rPr>
            </w:pPr>
            <w:r w:rsidRPr="00AB4E80">
              <w:rPr>
                <w:rFonts w:cs="Times New Roman"/>
                <w:sz w:val="18"/>
                <w:szCs w:val="18"/>
              </w:rPr>
              <w:t>BI-M-BI-D; CK-BI-D</w:t>
            </w:r>
          </w:p>
        </w:tc>
      </w:tr>
    </w:tbl>
    <w:p w14:paraId="7051A1D0" w14:textId="77777777" w:rsidR="00AB4E80" w:rsidRDefault="00AB4E80" w:rsidP="00AB4E80">
      <w:pPr>
        <w:rPr>
          <w:rFonts w:cs="Times New Roman"/>
        </w:rPr>
      </w:pPr>
    </w:p>
    <w:p w14:paraId="06B9A732" w14:textId="77777777" w:rsidR="00AB4E80" w:rsidRPr="00FB76F6" w:rsidRDefault="00AB4E80" w:rsidP="00AB4E80">
      <w:pPr>
        <w:rPr>
          <w:rFonts w:cs="Times New Roman"/>
        </w:rPr>
      </w:pPr>
    </w:p>
    <w:p w14:paraId="49E7FEA8" w14:textId="77777777" w:rsidR="00AB4E80" w:rsidRDefault="00AB4E80" w:rsidP="00AB4E80">
      <w:pPr>
        <w:rPr>
          <w:rFonts w:cs="Times New Roman"/>
        </w:rPr>
      </w:pPr>
    </w:p>
    <w:p w14:paraId="6E370E03" w14:textId="77777777" w:rsidR="00AB4E80" w:rsidRPr="001549D3" w:rsidRDefault="00AB4E80" w:rsidP="00654E8F">
      <w:pPr>
        <w:spacing w:before="240"/>
      </w:pPr>
    </w:p>
    <w:sectPr w:rsidR="00AB4E80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B189E" w14:textId="77777777" w:rsidR="008732F9" w:rsidRDefault="008732F9" w:rsidP="00117666">
      <w:pPr>
        <w:spacing w:after="0"/>
      </w:pPr>
      <w:r>
        <w:separator/>
      </w:r>
    </w:p>
  </w:endnote>
  <w:endnote w:type="continuationSeparator" w:id="0">
    <w:p w14:paraId="2947956A" w14:textId="77777777" w:rsidR="008732F9" w:rsidRDefault="008732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EC546" w14:textId="77777777" w:rsidR="008732F9" w:rsidRDefault="008732F9" w:rsidP="00117666">
      <w:pPr>
        <w:spacing w:after="0"/>
      </w:pPr>
      <w:r>
        <w:separator/>
      </w:r>
    </w:p>
  </w:footnote>
  <w:footnote w:type="continuationSeparator" w:id="0">
    <w:p w14:paraId="3A2CBC52" w14:textId="77777777" w:rsidR="008732F9" w:rsidRDefault="008732F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1MDU2N7G0NDUzNzFS0lEKTi0uzszPAykwrgUAIm8re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1F99"/>
    <w:rsid w:val="003123F4"/>
    <w:rsid w:val="003544FB"/>
    <w:rsid w:val="003D2F2D"/>
    <w:rsid w:val="00401590"/>
    <w:rsid w:val="00447801"/>
    <w:rsid w:val="00452E9C"/>
    <w:rsid w:val="004735C8"/>
    <w:rsid w:val="00480900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BD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32F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4E80"/>
    <w:rsid w:val="00AB6715"/>
    <w:rsid w:val="00B1671E"/>
    <w:rsid w:val="00B25EB8"/>
    <w:rsid w:val="00B37F4D"/>
    <w:rsid w:val="00BC758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7</Pages>
  <Words>4227</Words>
  <Characters>24098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M</cp:lastModifiedBy>
  <cp:revision>4</cp:revision>
  <cp:lastPrinted>2013-10-03T12:51:00Z</cp:lastPrinted>
  <dcterms:created xsi:type="dcterms:W3CDTF">2021-11-17T02:43:00Z</dcterms:created>
  <dcterms:modified xsi:type="dcterms:W3CDTF">2022-01-12T08:38:00Z</dcterms:modified>
</cp:coreProperties>
</file>